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35EC1" w14:textId="79FBE95C" w:rsidR="0056783A" w:rsidRPr="00567A04" w:rsidRDefault="004F4326" w:rsidP="006C4722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8"/>
      <w:r>
        <w:rPr>
          <w:rFonts w:ascii="Times New Roman" w:hAnsi="Times New Roman" w:cs="Times New Roman"/>
          <w:b/>
          <w:bCs/>
        </w:rPr>
        <w:t>Supplementary t</w:t>
      </w:r>
      <w:r w:rsidR="003D3752" w:rsidRPr="00567A04">
        <w:rPr>
          <w:rFonts w:ascii="Times New Roman" w:hAnsi="Times New Roman" w:cs="Times New Roman"/>
          <w:b/>
          <w:bCs/>
        </w:rPr>
        <w:t>able</w:t>
      </w:r>
      <w:r w:rsidR="00392D96">
        <w:rPr>
          <w:rFonts w:ascii="Times New Roman" w:hAnsi="Times New Roman" w:cs="Times New Roman"/>
          <w:b/>
          <w:bCs/>
        </w:rPr>
        <w:t>1</w:t>
      </w:r>
      <w:r w:rsidR="003D3752" w:rsidRPr="00567A04">
        <w:rPr>
          <w:rFonts w:ascii="Times New Roman" w:hAnsi="Times New Roman" w:cs="Times New Roman"/>
          <w:b/>
          <w:bCs/>
        </w:rPr>
        <w:t>.</w:t>
      </w:r>
      <w:bookmarkStart w:id="1" w:name="OLE_LINK5"/>
      <w:r w:rsidR="003D3752" w:rsidRPr="00567A04">
        <w:rPr>
          <w:rFonts w:ascii="Times New Roman" w:hAnsi="Times New Roman" w:cs="Times New Roman"/>
          <w:b/>
          <w:bCs/>
        </w:rPr>
        <w:t xml:space="preserve"> </w:t>
      </w:r>
      <w:bookmarkStart w:id="2" w:name="OLE_LINK1"/>
      <w:bookmarkStart w:id="3" w:name="OLE_LINK6"/>
      <w:r w:rsidR="000E7A39">
        <w:rPr>
          <w:rFonts w:ascii="Times New Roman" w:hAnsi="Times New Roman" w:cs="Times New Roman"/>
          <w:b/>
          <w:bCs/>
        </w:rPr>
        <w:t>Brain regions of a</w:t>
      </w:r>
      <w:r w:rsidR="00420CCB" w:rsidRPr="00420CCB">
        <w:rPr>
          <w:rFonts w:ascii="Times New Roman" w:hAnsi="Times New Roman" w:cs="Times New Roman"/>
          <w:b/>
          <w:bCs/>
        </w:rPr>
        <w:t xml:space="preserve">bnormal functional connectivity </w:t>
      </w:r>
      <w:r w:rsidR="000E7A39">
        <w:rPr>
          <w:rFonts w:ascii="Times New Roman" w:hAnsi="Times New Roman" w:cs="Times New Roman"/>
          <w:b/>
          <w:bCs/>
        </w:rPr>
        <w:t>with</w:t>
      </w:r>
      <w:r w:rsidR="00420CCB" w:rsidRPr="00420CCB">
        <w:rPr>
          <w:rFonts w:ascii="Times New Roman" w:hAnsi="Times New Roman" w:cs="Times New Roman"/>
          <w:b/>
          <w:bCs/>
        </w:rPr>
        <w:t xml:space="preserve"> </w:t>
      </w:r>
      <w:r w:rsidR="001874BE">
        <w:rPr>
          <w:rFonts w:ascii="Times New Roman" w:hAnsi="Times New Roman" w:cs="Times New Roman"/>
          <w:b/>
          <w:bCs/>
        </w:rPr>
        <w:t>t</w:t>
      </w:r>
      <w:r w:rsidR="001874BE" w:rsidRPr="001874BE">
        <w:rPr>
          <w:rFonts w:ascii="Times New Roman" w:hAnsi="Times New Roman" w:cs="Times New Roman"/>
          <w:b/>
          <w:bCs/>
        </w:rPr>
        <w:t>halamic subregion</w:t>
      </w:r>
      <w:r w:rsidR="00420CCB">
        <w:rPr>
          <w:rFonts w:ascii="Times New Roman" w:hAnsi="Times New Roman" w:cs="Times New Roman"/>
          <w:b/>
          <w:bCs/>
        </w:rPr>
        <w:t>s</w:t>
      </w:r>
      <w:r w:rsidR="003D3752" w:rsidRPr="00567A04">
        <w:rPr>
          <w:rFonts w:ascii="Times New Roman" w:hAnsi="Times New Roman" w:cs="Times New Roman"/>
          <w:b/>
          <w:bCs/>
        </w:rPr>
        <w:t xml:space="preserve"> </w:t>
      </w:r>
      <w:r w:rsidR="001F009F" w:rsidRPr="00567A04">
        <w:rPr>
          <w:rFonts w:ascii="Times New Roman" w:hAnsi="Times New Roman" w:cs="Times New Roman"/>
          <w:b/>
          <w:bCs/>
        </w:rPr>
        <w:t>among</w:t>
      </w:r>
      <w:r w:rsidR="003D3752" w:rsidRPr="00567A04">
        <w:rPr>
          <w:rFonts w:ascii="Times New Roman" w:hAnsi="Times New Roman" w:cs="Times New Roman"/>
          <w:b/>
          <w:bCs/>
        </w:rPr>
        <w:t xml:space="preserve"> </w:t>
      </w:r>
      <w:r w:rsidR="00420CCB">
        <w:rPr>
          <w:rFonts w:ascii="Times New Roman" w:hAnsi="Times New Roman" w:cs="Times New Roman"/>
          <w:b/>
          <w:bCs/>
        </w:rPr>
        <w:t xml:space="preserve">the </w:t>
      </w:r>
      <w:r w:rsidR="001874BE">
        <w:rPr>
          <w:rFonts w:ascii="Times New Roman" w:hAnsi="Times New Roman" w:cs="Times New Roman"/>
          <w:b/>
          <w:bCs/>
        </w:rPr>
        <w:t>EG</w:t>
      </w:r>
      <w:r w:rsidR="001F009F" w:rsidRPr="00567A04">
        <w:rPr>
          <w:rFonts w:ascii="Times New Roman" w:hAnsi="Times New Roman" w:cs="Times New Roman"/>
          <w:b/>
          <w:bCs/>
        </w:rPr>
        <w:t xml:space="preserve">, </w:t>
      </w:r>
      <w:r w:rsidR="001874BE">
        <w:rPr>
          <w:rFonts w:ascii="Times New Roman" w:hAnsi="Times New Roman" w:cs="Times New Roman"/>
          <w:b/>
          <w:bCs/>
        </w:rPr>
        <w:t xml:space="preserve">IG </w:t>
      </w:r>
      <w:r w:rsidR="00420CCB">
        <w:rPr>
          <w:rFonts w:ascii="Times New Roman" w:hAnsi="Times New Roman" w:cs="Times New Roman"/>
          <w:b/>
          <w:bCs/>
        </w:rPr>
        <w:t>patients</w:t>
      </w:r>
      <w:r w:rsidR="001F009F" w:rsidRPr="00567A04">
        <w:rPr>
          <w:rFonts w:ascii="Times New Roman" w:hAnsi="Times New Roman" w:cs="Times New Roman"/>
          <w:b/>
          <w:bCs/>
        </w:rPr>
        <w:t xml:space="preserve"> and </w:t>
      </w:r>
      <w:r w:rsidR="0049245B">
        <w:rPr>
          <w:rFonts w:ascii="Times New Roman" w:hAnsi="Times New Roman" w:cs="Times New Roman"/>
          <w:b/>
          <w:bCs/>
        </w:rPr>
        <w:t>HC</w:t>
      </w:r>
      <w:r w:rsidR="001F009F" w:rsidRPr="00567A04">
        <w:rPr>
          <w:rFonts w:ascii="Times New Roman" w:hAnsi="Times New Roman" w:cs="Times New Roman"/>
          <w:b/>
          <w:bCs/>
        </w:rPr>
        <w:t>s</w:t>
      </w:r>
      <w:bookmarkEnd w:id="0"/>
      <w:bookmarkEnd w:id="2"/>
      <w:r w:rsidR="001F009F" w:rsidRPr="00567A04">
        <w:rPr>
          <w:rFonts w:ascii="Times New Roman" w:hAnsi="Times New Roman" w:cs="Times New Roman"/>
          <w:b/>
          <w:bCs/>
        </w:rPr>
        <w:t>.</w:t>
      </w:r>
      <w:bookmarkEnd w:id="3"/>
    </w:p>
    <w:tbl>
      <w:tblPr>
        <w:tblStyle w:val="a3"/>
        <w:tblW w:w="907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557"/>
        <w:gridCol w:w="1843"/>
        <w:gridCol w:w="1417"/>
        <w:gridCol w:w="1276"/>
        <w:gridCol w:w="850"/>
        <w:gridCol w:w="1134"/>
      </w:tblGrid>
      <w:tr w:rsidR="00A36796" w14:paraId="0AE85936" w14:textId="77777777" w:rsidTr="00A2701D">
        <w:trPr>
          <w:trHeight w:val="550"/>
        </w:trPr>
        <w:tc>
          <w:tcPr>
            <w:tcW w:w="2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1"/>
          <w:p w14:paraId="1B8E5380" w14:textId="7C73AF1A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A04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567A04">
              <w:rPr>
                <w:rFonts w:ascii="Times New Roman" w:hAnsi="Times New Roman" w:cs="Times New Roman"/>
                <w:b/>
                <w:bCs/>
              </w:rPr>
              <w:t>rain reg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1D477" w14:textId="77777777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A04">
              <w:rPr>
                <w:rFonts w:ascii="Times New Roman" w:hAnsi="Times New Roman" w:cs="Times New Roman"/>
                <w:b/>
                <w:bCs/>
              </w:rPr>
              <w:t xml:space="preserve">Cluster size </w:t>
            </w:r>
          </w:p>
          <w:p w14:paraId="53E873DB" w14:textId="07E3098B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A04">
              <w:rPr>
                <w:rFonts w:ascii="Times New Roman" w:hAnsi="Times New Roman" w:cs="Times New Roman"/>
                <w:b/>
                <w:bCs/>
              </w:rPr>
              <w:t>(voxels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16A02" w14:textId="2289F2AC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A04">
              <w:rPr>
                <w:rFonts w:ascii="Times New Roman" w:hAnsi="Times New Roman" w:cs="Times New Roman"/>
                <w:b/>
                <w:bCs/>
              </w:rPr>
              <w:t xml:space="preserve">Peak 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567A04">
              <w:rPr>
                <w:rFonts w:ascii="Times New Roman" w:hAnsi="Times New Roman" w:cs="Times New Roman"/>
                <w:b/>
                <w:bCs/>
              </w:rPr>
              <w:t>-scor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C9337" w14:textId="0D4A6DD6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A04">
              <w:rPr>
                <w:rFonts w:ascii="Times New Roman" w:hAnsi="Times New Roman" w:cs="Times New Roman"/>
                <w:b/>
                <w:bCs/>
              </w:rPr>
              <w:t>MNI Coordinates</w:t>
            </w:r>
            <w:r w:rsidR="00163EB3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</w:tr>
      <w:tr w:rsidR="00A36796" w14:paraId="7E3FFDA9" w14:textId="54D83BDD" w:rsidTr="00A2701D">
        <w:trPr>
          <w:trHeight w:val="403"/>
        </w:trPr>
        <w:tc>
          <w:tcPr>
            <w:tcW w:w="2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EBFED" w14:textId="77777777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DEA69" w14:textId="77777777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6B761" w14:textId="77777777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5DA2F" w14:textId="5D451870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A04">
              <w:rPr>
                <w:rFonts w:ascii="Times New Roman" w:hAnsi="Times New Roman" w:cs="Times New Roman" w:hint="eastAsia"/>
                <w:b/>
                <w:bCs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AA4B" w14:textId="3EC77367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A04">
              <w:rPr>
                <w:rFonts w:ascii="Times New Roman" w:hAnsi="Times New Roman" w:cs="Times New Roman" w:hint="eastAsia"/>
                <w:b/>
                <w:bCs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D7C1C" w14:textId="04A313C8" w:rsidR="00A36796" w:rsidRPr="00567A04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A04">
              <w:rPr>
                <w:rFonts w:ascii="Times New Roman" w:hAnsi="Times New Roman" w:cs="Times New Roman" w:hint="eastAsia"/>
                <w:b/>
                <w:bCs/>
              </w:rPr>
              <w:t>z</w:t>
            </w:r>
          </w:p>
        </w:tc>
      </w:tr>
      <w:tr w:rsidR="00A36796" w14:paraId="03FB3D38" w14:textId="5EC91B6E" w:rsidTr="00A2701D">
        <w:trPr>
          <w:trHeight w:val="464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B310E3" w14:textId="379AC10D" w:rsidR="00A36796" w:rsidRPr="00121931" w:rsidRDefault="000F4A72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3C7FEA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0402E9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F06263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7A4ACE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2E459E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6796" w14:paraId="5A0F5440" w14:textId="77777777" w:rsidTr="00A2701D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FC37D47" w14:textId="4E85F26F" w:rsidR="00A36796" w:rsidRPr="00121931" w:rsidRDefault="00771732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4" w:name="OLE_LINK3"/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="004924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Start w:id="5" w:name="OLE_LINK2"/>
            <w:r w:rsidR="0049245B" w:rsidRPr="0049245B">
              <w:rPr>
                <w:rFonts w:ascii="Times New Roman" w:hAnsi="Times New Roman" w:cs="Times New Roman"/>
                <w:b/>
                <w:bCs/>
              </w:rPr>
              <w:t>&lt;</w:t>
            </w:r>
            <w:bookmarkEnd w:id="5"/>
            <w:r w:rsidR="0049245B" w:rsidRPr="0049245B">
              <w:rPr>
                <w:rFonts w:ascii="Times New Roman" w:hAnsi="Times New Roman" w:cs="Times New Roman"/>
                <w:b/>
                <w:bCs/>
              </w:rPr>
              <w:t xml:space="preserve"> HC</w:t>
            </w:r>
            <w:bookmarkEnd w:id="4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A9D4CC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55854F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E7CA18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40BC82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C8D22" w14:textId="77777777" w:rsidR="00A36796" w:rsidRDefault="00A3679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831" w14:paraId="40D33180" w14:textId="77777777" w:rsidTr="00A2701D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45AF5A3" w14:textId="54FD4BBC" w:rsidR="00BA3831" w:rsidRPr="00036551" w:rsidRDefault="00F408C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</w:t>
            </w:r>
            <w:r w:rsidRPr="00F408CE">
              <w:rPr>
                <w:rFonts w:ascii="Times New Roman" w:hAnsi="Times New Roman" w:cs="Times New Roman"/>
              </w:rPr>
              <w:t>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E57F0" w14:textId="24780221" w:rsidR="00BA3831" w:rsidRDefault="00F408C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D0776A" w14:textId="5A468B12" w:rsidR="00BA3831" w:rsidRDefault="00F408C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006D5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20690" w14:textId="742003B5" w:rsidR="00BA3831" w:rsidRDefault="00F408C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4268C1" w14:textId="42FE9205" w:rsidR="00BA3831" w:rsidRDefault="00F408C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96E90" w14:textId="25A414AF" w:rsidR="00BA3831" w:rsidRDefault="00036551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F408CE">
              <w:rPr>
                <w:rFonts w:ascii="Times New Roman" w:hAnsi="Times New Roman" w:cs="Times New Roman"/>
              </w:rPr>
              <w:t>18</w:t>
            </w:r>
          </w:p>
        </w:tc>
      </w:tr>
      <w:tr w:rsidR="00485A69" w14:paraId="35280416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1D29C14" w14:textId="63FD80EB" w:rsidR="00485A69" w:rsidRPr="00036551" w:rsidRDefault="00006D5F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6D5F">
              <w:rPr>
                <w:rFonts w:ascii="Times New Roman" w:hAnsi="Times New Roman" w:cs="Times New Roman"/>
              </w:rPr>
              <w:t xml:space="preserve">Cingulate </w:t>
            </w:r>
            <w:r>
              <w:rPr>
                <w:rFonts w:ascii="Times New Roman" w:hAnsi="Times New Roman" w:cs="Times New Roman"/>
              </w:rPr>
              <w:t>g</w:t>
            </w:r>
            <w:r w:rsidRPr="00006D5F">
              <w:rPr>
                <w:rFonts w:ascii="Times New Roman" w:hAnsi="Times New Roman" w:cs="Times New Roman"/>
              </w:rPr>
              <w:t>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BA7F90" w14:textId="51CB73EE" w:rsidR="00485A69" w:rsidRDefault="00006D5F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C838E" w14:textId="7D156041" w:rsidR="00485A69" w:rsidRDefault="00315DAA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006D5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F9E50" w14:textId="49A87F4B" w:rsidR="00485A69" w:rsidRDefault="00315DAA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006D5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393C60" w14:textId="1484E6AE" w:rsidR="00485A69" w:rsidRDefault="00006D5F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E1C7F" w14:textId="6FEDF70C" w:rsidR="00485A69" w:rsidRDefault="00006D5F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537D64" w14:paraId="7DA0C321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ABD9408" w14:textId="01E0E0F0" w:rsidR="00537D64" w:rsidRPr="00036551" w:rsidRDefault="00E1763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E4C07D" w14:textId="3553BB00" w:rsidR="00537D64" w:rsidRDefault="00E1763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B93D1F" w14:textId="34326281" w:rsidR="00537D64" w:rsidRDefault="00E1763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AB392" w14:textId="70FB3545" w:rsidR="00537D64" w:rsidRDefault="00E1763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778B55" w14:textId="32D69B59" w:rsidR="00537D64" w:rsidRDefault="00E1763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9048F" w14:textId="588F084E" w:rsidR="00537D64" w:rsidRDefault="00E1763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</w:tr>
      <w:tr w:rsidR="00537D64" w14:paraId="6747A06B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3476812" w14:textId="453109CF" w:rsidR="00537D64" w:rsidRPr="00036551" w:rsidRDefault="00E1763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763E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04FE3" w14:textId="5B8BF888" w:rsidR="00537D64" w:rsidRDefault="00E1763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B566AC" w14:textId="07516795" w:rsidR="00537D64" w:rsidRDefault="00E1763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09899" w14:textId="0FDFBC3F" w:rsidR="00537D64" w:rsidRDefault="00EF16B3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176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5ADD55" w14:textId="59FEF135" w:rsidR="00537D64" w:rsidRDefault="00EF16B3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176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9BEC1" w14:textId="18004E2C" w:rsidR="00537D64" w:rsidRDefault="00EF16B3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E1763E" w14:paraId="36DF670F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321F2CE" w14:textId="7ACB96C1" w:rsidR="00E1763E" w:rsidRP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6D5F">
              <w:rPr>
                <w:rFonts w:ascii="Times New Roman" w:hAnsi="Times New Roman" w:cs="Times New Roman"/>
              </w:rPr>
              <w:t xml:space="preserve">Cingulate </w:t>
            </w:r>
            <w:r>
              <w:rPr>
                <w:rFonts w:ascii="Times New Roman" w:hAnsi="Times New Roman" w:cs="Times New Roman"/>
              </w:rPr>
              <w:t>g</w:t>
            </w:r>
            <w:r w:rsidRPr="00006D5F">
              <w:rPr>
                <w:rFonts w:ascii="Times New Roman" w:hAnsi="Times New Roman" w:cs="Times New Roman"/>
              </w:rPr>
              <w:t>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6CBC4D" w14:textId="5562669E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0AC4A" w14:textId="0F957998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E7650" w14:textId="17B85E45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EDB667" w14:textId="415CE58B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B5102" w14:textId="35DA928E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1763E" w14:paraId="44A01D05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73EE1CB" w14:textId="05485562" w:rsidR="00E1763E" w:rsidRPr="00AD2D30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/>
                <w:b/>
                <w:bCs/>
              </w:rPr>
              <w:t>Left lentiform nucl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8E73D" w14:textId="79E7BFF7" w:rsidR="00E1763E" w:rsidRPr="00AD2D30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7BD55D" w14:textId="54B50C13" w:rsidR="00E1763E" w:rsidRPr="00AD2D30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5588F" w14:textId="6C094325" w:rsidR="00E1763E" w:rsidRPr="00AD2D30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131E85" w14:textId="55F36046" w:rsidR="00E1763E" w:rsidRPr="00AD2D30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6B37A" w14:textId="35972B0A" w:rsidR="00E1763E" w:rsidRPr="00AD2D30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E1763E" w14:paraId="217B6AB6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D18252B" w14:textId="76510737" w:rsidR="00E1763E" w:rsidRP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56B9B1" w14:textId="0670485D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1E7153" w14:textId="02D3AEC5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E5591" w14:textId="1011A456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558267" w14:textId="529A9931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88461" w14:textId="751403D1" w:rsidR="00E1763E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E1763E" w14:paraId="0F6E54B8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FF1CB0E" w14:textId="1C12694D" w:rsidR="00E1763E" w:rsidRPr="00AD2D30" w:rsidRDefault="003B58FC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/>
                <w:b/>
                <w:bCs/>
              </w:rPr>
              <w:t>Righ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79693" w14:textId="4951BAC5" w:rsidR="00E1763E" w:rsidRPr="00AD2D30" w:rsidRDefault="00DB569D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2871F9" w14:textId="34A3D587" w:rsidR="00E1763E" w:rsidRPr="00AD2D30" w:rsidRDefault="00DB569D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93EDD" w14:textId="10B56BCE" w:rsidR="00E1763E" w:rsidRPr="00AD2D30" w:rsidRDefault="00DB569D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DD8337" w14:textId="3BC5A616" w:rsidR="00E1763E" w:rsidRPr="00AD2D30" w:rsidRDefault="00DB569D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FDA81" w14:textId="080D6A05" w:rsidR="00E1763E" w:rsidRPr="00AD2D30" w:rsidRDefault="00DB569D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D30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AD2D30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2D7256" w14:paraId="5FC2A0B4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352D419" w14:textId="2BF550BB" w:rsidR="002D7256" w:rsidRPr="00537D64" w:rsidRDefault="00771732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="002D725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D7256" w:rsidRPr="0049245B">
              <w:rPr>
                <w:rFonts w:ascii="Times New Roman" w:hAnsi="Times New Roman" w:cs="Times New Roman"/>
                <w:b/>
                <w:bCs/>
              </w:rPr>
              <w:t>&lt;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9F78CF" w14:textId="77777777" w:rsidR="002D7256" w:rsidRDefault="002D725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EA59BE" w14:textId="77777777" w:rsidR="002D7256" w:rsidRDefault="002D725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81B5DF" w14:textId="77777777" w:rsidR="002D7256" w:rsidRDefault="002D725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B22C6" w14:textId="77777777" w:rsidR="002D7256" w:rsidRDefault="002D725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1DC05" w14:textId="77777777" w:rsidR="002D7256" w:rsidRDefault="002D7256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256" w14:paraId="569C8B3D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C406D3A" w14:textId="1A1506F6" w:rsidR="002D7256" w:rsidRPr="00537D64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A09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AFDD9" w14:textId="3AF04FC7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D93504" w14:textId="3B8ABBDC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3A35C" w14:textId="1F4319DF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2ED026" w14:textId="0461DC93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3FF79" w14:textId="40334212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</w:tr>
      <w:tr w:rsidR="002D7256" w14:paraId="4E2A08C4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BD28FBE" w14:textId="61A45023" w:rsidR="002D7256" w:rsidRPr="00537D64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A09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1251E" w14:textId="429B0559" w:rsidR="002D7256" w:rsidRDefault="002C555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15458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59D97A" w14:textId="4700ECB6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8CE3F" w14:textId="3E94D5C8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0D382D" w14:textId="31F0D8C7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108C4" w14:textId="50951814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2D7256" w14:paraId="1C228EA7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9CAB41B" w14:textId="22A4CD6E" w:rsidR="002D7256" w:rsidRPr="00537D64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A09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C4813" w14:textId="744965CA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5D9B1" w14:textId="5CA6D998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4D3E82" w14:textId="0B588638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63C796" w14:textId="4D0C0AAA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C8E78" w14:textId="0513CC53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</w:t>
            </w:r>
          </w:p>
        </w:tc>
      </w:tr>
      <w:tr w:rsidR="002D7256" w14:paraId="1A34AF81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13ED594" w14:textId="1BC13998" w:rsidR="002D7256" w:rsidRPr="00537D64" w:rsidRDefault="002C555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3F38">
              <w:rPr>
                <w:rFonts w:ascii="Times New Roman" w:hAnsi="Times New Roman" w:cs="Times New Roman"/>
              </w:rPr>
              <w:t xml:space="preserve">Cingulate </w:t>
            </w:r>
            <w:r w:rsidR="003455FD" w:rsidRPr="00603F38">
              <w:rPr>
                <w:rFonts w:ascii="Times New Roman" w:hAnsi="Times New Roman" w:cs="Times New Roman"/>
              </w:rPr>
              <w:t>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945FE9" w14:textId="40CA0EF9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3062FC" w14:textId="42DCE1F1" w:rsidR="002D7256" w:rsidRDefault="0015458D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22267" w14:textId="6572E99B" w:rsidR="002D7256" w:rsidRDefault="002C555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AD2D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FEC6DA" w14:textId="7604213E" w:rsidR="002D7256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F4F5F" w14:textId="56946258" w:rsidR="002D7256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5C68EE" w14:paraId="4286C8C3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2FEA6E6" w14:textId="0B798B60" w:rsidR="005C68EE" w:rsidRPr="00603F38" w:rsidRDefault="005C68E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G </w:t>
            </w:r>
            <w:r w:rsidR="00813719" w:rsidRPr="00813719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 w:rsidRPr="008137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9245B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59FFF" w14:textId="77777777" w:rsidR="005C68EE" w:rsidRDefault="005C68E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E7B655" w14:textId="77777777" w:rsidR="005C68EE" w:rsidRDefault="005C68E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A934D" w14:textId="77777777" w:rsidR="005C68EE" w:rsidRDefault="005C68E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01C232" w14:textId="77777777" w:rsidR="005C68EE" w:rsidRDefault="005C68E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3CE1C" w14:textId="77777777" w:rsidR="005C68EE" w:rsidRDefault="005C68EE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3719" w14:paraId="65A9025E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242F705" w14:textId="61DA22DE" w:rsidR="00813719" w:rsidRPr="00F25A09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A09">
              <w:rPr>
                <w:rFonts w:ascii="Times New Roman" w:hAnsi="Times New Roman" w:cs="Times New Roman"/>
              </w:rPr>
              <w:t>Left/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5A09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B68D0" w14:textId="5ACEE03D" w:rsidR="0081371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C0BFEA" w14:textId="76FDC3E2" w:rsidR="0081371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8F515E" w14:textId="3284CBE1" w:rsidR="0081371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31696E" w14:textId="0AB0E09E" w:rsidR="0081371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6521C" w14:textId="768392F3" w:rsidR="0081371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25A09" w14:paraId="2BE5F2C0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E8C9FF7" w14:textId="6082E56D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="00F25A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25A09" w:rsidRPr="00813719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 w:rsidR="00F25A09" w:rsidRPr="008137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25A09" w:rsidRPr="0049245B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E17676" w14:textId="77777777" w:rsidR="00F25A09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8A5B65" w14:textId="77777777" w:rsidR="00F25A09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0F2F4" w14:textId="77777777" w:rsidR="00F25A09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D55C7F" w14:textId="77777777" w:rsidR="00F25A09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A5684" w14:textId="77777777" w:rsidR="00F25A09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5A09" w14:paraId="234E7124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BC7BA50" w14:textId="11935AFF" w:rsidR="00F25A09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09">
              <w:rPr>
                <w:rFonts w:ascii="Times New Roman" w:hAnsi="Times New Roman" w:cs="Times New Roman"/>
              </w:rPr>
              <w:t>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5A09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435EDC" w14:textId="710E772F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9B08EC" w14:textId="4D548CC2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207E5" w14:textId="4A02729F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5C4F1" w14:textId="62E0CD9B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128FF" w14:textId="60220F6A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25A09" w14:paraId="0E8F0F43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A97CE8E" w14:textId="4AF0ADDB" w:rsidR="00F25A09" w:rsidRDefault="00F25A09" w:rsidP="006C47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09">
              <w:rPr>
                <w:rFonts w:ascii="Times New Roman" w:hAnsi="Times New Roman" w:cs="Times New Roman"/>
              </w:rPr>
              <w:t>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5A09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BDF72" w14:textId="0A0F51D3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80BA7" w14:textId="1DA5B4C2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3ED99" w14:textId="3A8CC8EF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3EB796" w14:textId="5504B825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5C763" w14:textId="31B814AA" w:rsidR="00F25A09" w:rsidRDefault="00AD2D30" w:rsidP="006C47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85A69" w14:paraId="742FB309" w14:textId="77777777" w:rsidTr="00BA3831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98DC13" w14:textId="3FB17222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="000F4A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3F9D17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7A738B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AF5C75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7AE0D9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10D7B2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5A69" w14:paraId="29917746" w14:textId="77777777" w:rsidTr="00A2701D">
        <w:trPr>
          <w:trHeight w:val="46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5744F10" w14:textId="0F156D65" w:rsidR="00485A69" w:rsidRDefault="00AD2D30" w:rsidP="00485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="00485A69" w:rsidRPr="00AD2D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D2D30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 w:rsidR="00485A69" w:rsidRPr="0049245B"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0A0157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228FE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4B6F90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03D89B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97E5C" w14:textId="77777777" w:rsidR="00485A69" w:rsidRDefault="00485A69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5A69" w14:paraId="628517E2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8FD7620" w14:textId="70F45332" w:rsidR="00485A69" w:rsidRPr="00121931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A09">
              <w:rPr>
                <w:rFonts w:ascii="Times New Roman" w:hAnsi="Times New Roman" w:cs="Times New Roman"/>
              </w:rPr>
              <w:t>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5A09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967AB" w14:textId="23640C47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FACDE1" w14:textId="523A3A0C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92AE0" w14:textId="42D178DE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E89B4" w14:textId="4A1077C1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565F5" w14:textId="44ACAAF2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485A69" w14:paraId="75BC8369" w14:textId="6E670BE2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8684B3C" w14:textId="20AEBEA3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A09">
              <w:rPr>
                <w:rFonts w:ascii="Times New Roman" w:hAnsi="Times New Roman" w:cs="Times New Roman"/>
              </w:rPr>
              <w:t>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5A09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73FA90" w14:textId="640C8E6C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01BE4" w14:textId="19D3C7CF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1AA870" w14:textId="71126745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88B348" w14:textId="4C187122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FD3CB" w14:textId="3F847D25" w:rsidR="00485A69" w:rsidRDefault="003E0A5C" w:rsidP="00485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F30B39" w14:paraId="34F53630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896BB9C" w14:textId="1214783C" w:rsidR="00F30B39" w:rsidRPr="00163EB3" w:rsidRDefault="00AD2D30" w:rsidP="00F30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="00F30B39" w:rsidRPr="00163EB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D2D30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 w:rsidR="00F30B39" w:rsidRPr="00163EB3"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A7F4B0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2D36F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63ECF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B48434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0CC95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0A5C" w14:paraId="3A6DB0B7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9EDCD28" w14:textId="397602FD" w:rsidR="003E0A5C" w:rsidRPr="00F30B39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6" w:name="_Hlk114393007"/>
            <w:r w:rsidRPr="00F25A09">
              <w:rPr>
                <w:rFonts w:ascii="Times New Roman" w:hAnsi="Times New Roman" w:cs="Times New Roman"/>
              </w:rPr>
              <w:lastRenderedPageBreak/>
              <w:t>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5A09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E45591" w14:textId="610DBEB2" w:rsidR="003E0A5C" w:rsidRPr="00F30B39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B373F1" w14:textId="51BDBAFC" w:rsidR="003E0A5C" w:rsidRPr="00F30B39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3BD58" w14:textId="249BCFB6" w:rsidR="003E0A5C" w:rsidRPr="00F30B39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395D0" w14:textId="690C36AE" w:rsidR="003E0A5C" w:rsidRPr="00F30B39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712EB" w14:textId="707ED549" w:rsidR="003E0A5C" w:rsidRPr="00F30B39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bookmarkEnd w:id="6"/>
      <w:tr w:rsidR="003E0A5C" w14:paraId="29A08ECE" w14:textId="65BAE98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C0A5239" w14:textId="417FD6FB" w:rsidR="003E0A5C" w:rsidRPr="00A13526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A09">
              <w:rPr>
                <w:rFonts w:ascii="Times New Roman" w:hAnsi="Times New Roman" w:cs="Times New Roman"/>
              </w:rPr>
              <w:t>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5A09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BF7E65" w14:textId="0370FFC4" w:rsidR="003E0A5C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60B14C" w14:textId="20FC2B4F" w:rsidR="003E0A5C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E8AD2" w14:textId="2802056D" w:rsidR="003E0A5C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FA3B66" w14:textId="191491FC" w:rsidR="003E0A5C" w:rsidRDefault="003E0A5C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DDF7F" w14:textId="3791AD06" w:rsidR="003E0A5C" w:rsidRDefault="00E3021D" w:rsidP="003E0A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F30B39" w14:paraId="0D19053A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E44892" w14:textId="5FF31710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7" w:name="_Hlk87821827"/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="000F4A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C100EE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4D4F8D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F1AAB1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2E2A4E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19E2A7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B39" w14:paraId="7CCB7BE4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2BB3B" w14:textId="7000AEA0" w:rsidR="00F30B39" w:rsidRDefault="00E3021D" w:rsidP="00F30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="00F30B39" w:rsidRPr="00962AD7">
              <w:rPr>
                <w:rFonts w:ascii="Times New Roman" w:hAnsi="Times New Roman" w:cs="Times New Roman"/>
                <w:b/>
                <w:bCs/>
              </w:rPr>
              <w:t xml:space="preserve"> &lt;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56F7F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3234B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DD684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B5514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BB2EA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B39" w14:paraId="3E58BF35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1EC62" w14:textId="6C289AA8" w:rsidR="00F30B39" w:rsidRPr="00962AD7" w:rsidRDefault="00E3021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021D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63328" w14:textId="2172DC72" w:rsidR="00F30B39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57146" w14:textId="6EF41A88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F03F2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79245" w14:textId="185C3B14" w:rsidR="00F30B39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36D69" w14:textId="2CFF8908" w:rsidR="00F30B39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910DC" w14:textId="1A142218" w:rsidR="00F30B39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</w:tr>
      <w:tr w:rsidR="00F30B39" w:rsidRPr="000C4398" w14:paraId="27AFC59C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34B68" w14:textId="083B4DD8" w:rsidR="00F30B39" w:rsidRPr="00E3021D" w:rsidRDefault="00E3021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021D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0A0AF" w14:textId="4A7984BC" w:rsidR="00F30B39" w:rsidRPr="00E3021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1337E" w14:textId="32964699" w:rsidR="00F30B39" w:rsidRPr="00E3021D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021D">
              <w:rPr>
                <w:rFonts w:ascii="Times New Roman" w:hAnsi="Times New Roman" w:cs="Times New Roman" w:hint="eastAsia"/>
              </w:rPr>
              <w:t>5</w:t>
            </w:r>
            <w:r w:rsidRPr="00E3021D">
              <w:rPr>
                <w:rFonts w:ascii="Times New Roman" w:hAnsi="Times New Roman" w:cs="Times New Roman"/>
              </w:rPr>
              <w:t>.</w:t>
            </w:r>
            <w:r w:rsidR="00F03F2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B11B0D" w14:textId="34432EBF" w:rsidR="00F30B39" w:rsidRPr="00E3021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796FE" w14:textId="6303D529" w:rsidR="00F30B39" w:rsidRPr="00E3021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85CE0" w14:textId="21D52465" w:rsidR="00F30B39" w:rsidRPr="00E3021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</w:tr>
      <w:tr w:rsidR="00E3021D" w:rsidRPr="00F03F2D" w14:paraId="31781E1A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DB045" w14:textId="44EE94D7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D008A2" w14:textId="3AA30EEF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7DFDB" w14:textId="32233FA9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3A675" w14:textId="10271A69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59E70" w14:textId="0FCA1D27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BF08C" w14:textId="731C1E69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3021D" w:rsidRPr="00F03F2D" w14:paraId="4A368194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E8DFD" w14:textId="78FF4D2E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9F4E2" w14:textId="0F05129E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45100" w14:textId="2834D419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4511A" w14:textId="23084F74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84610" w14:textId="04B51CC9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491B4" w14:textId="1FED08FE" w:rsidR="00E3021D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933A5" w:rsidRPr="00F30B39" w14:paraId="25720DE5" w14:textId="77777777" w:rsidTr="0098392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673B1F7" w14:textId="7E160768" w:rsidR="00F933A5" w:rsidRPr="00F03F2D" w:rsidRDefault="00F03F2D" w:rsidP="00983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8" w:name="_Hlk114397967"/>
            <w:r w:rsidRPr="00F03F2D">
              <w:rPr>
                <w:rFonts w:ascii="Times New Roman" w:hAnsi="Times New Roman" w:cs="Times New Roman"/>
                <w:b/>
                <w:bCs/>
              </w:rPr>
              <w:t>Left lentiform nucl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7F221B" w14:textId="73B28A0B" w:rsidR="00F933A5" w:rsidRPr="00F03F2D" w:rsidRDefault="00F03F2D" w:rsidP="00983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F2D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4C2354" w14:textId="6B99FAFD" w:rsidR="00F933A5" w:rsidRPr="00F03F2D" w:rsidRDefault="00F03F2D" w:rsidP="00983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F2D">
              <w:rPr>
                <w:rFonts w:ascii="Times New Roman" w:hAnsi="Times New Roman" w:cs="Times New Roman"/>
                <w:b/>
                <w:bCs/>
              </w:rPr>
              <w:t>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405DC" w14:textId="2E544630" w:rsidR="00F933A5" w:rsidRPr="00F03F2D" w:rsidRDefault="00F03F2D" w:rsidP="00983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F2D">
              <w:rPr>
                <w:rFonts w:ascii="Times New Roman" w:hAnsi="Times New Roman" w:cs="Times New Roman"/>
                <w:b/>
                <w:bCs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91B989" w14:textId="7150AAEB" w:rsidR="00F933A5" w:rsidRPr="00F03F2D" w:rsidRDefault="00F03F2D" w:rsidP="00983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F2D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F03F2D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7BD32" w14:textId="708CCA3E" w:rsidR="00F933A5" w:rsidRPr="00F03F2D" w:rsidRDefault="00F03F2D" w:rsidP="00983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F2D">
              <w:rPr>
                <w:rFonts w:ascii="Times New Roman" w:hAnsi="Times New Roman" w:cs="Times New Roman"/>
                <w:b/>
                <w:bCs/>
              </w:rPr>
              <w:t>-6</w:t>
            </w:r>
          </w:p>
        </w:tc>
      </w:tr>
      <w:tr w:rsidR="00F30B39" w14:paraId="67208EC7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4C06C" w14:textId="4E4C6E8C" w:rsidR="00F30B39" w:rsidRDefault="00E3021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9" w:name="OLE_LINK7"/>
            <w:bookmarkEnd w:id="8"/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="00F30B39" w:rsidRPr="00A56692">
              <w:rPr>
                <w:rFonts w:ascii="Times New Roman" w:hAnsi="Times New Roman" w:cs="Times New Roman"/>
                <w:b/>
                <w:bCs/>
              </w:rPr>
              <w:t xml:space="preserve"> &lt;</w:t>
            </w:r>
            <w:r w:rsidR="00F30B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30B39" w:rsidRPr="00A56692">
              <w:rPr>
                <w:rFonts w:ascii="Times New Roman" w:hAnsi="Times New Roman" w:cs="Times New Roman"/>
                <w:b/>
                <w:bCs/>
              </w:rPr>
              <w:t>HC</w:t>
            </w:r>
            <w:bookmarkEnd w:id="9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6E027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207BE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FDA1E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F7F6D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839DC" w14:textId="7777777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B39" w14:paraId="166AE9FD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9E797B" w14:textId="4D13EB69" w:rsidR="00F30B39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74BE9" w14:textId="3C9F9555" w:rsidR="00F30B39" w:rsidRPr="00F03F2D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 w:hint="eastAsia"/>
              </w:rPr>
              <w:t>2</w:t>
            </w:r>
            <w:r w:rsidR="00F03F2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7F685" w14:textId="60679E45" w:rsidR="00F30B39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93417" w14:textId="66A69E83" w:rsidR="00F30B39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04639" w14:textId="6E17F17E" w:rsidR="00F30B39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2D9D0" w14:textId="5189FC6B" w:rsidR="00F30B39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</w:tr>
      <w:tr w:rsidR="00F30B39" w14:paraId="23192FFD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74A1F" w14:textId="562443E6" w:rsidR="00F30B39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349F3" w14:textId="278A2358" w:rsidR="00F30B39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8BC14" w14:textId="02E1C6DC" w:rsidR="00F30B39" w:rsidRPr="00F03F2D" w:rsidRDefault="00F03F2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642C13" w14:textId="108D4407" w:rsidR="00F30B39" w:rsidRPr="00F03F2D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BA275" w14:textId="1CD92A35" w:rsidR="00F30B39" w:rsidRPr="00F03F2D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415E8" w14:textId="64E628AE" w:rsidR="00F30B39" w:rsidRPr="00F03F2D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 w:hint="eastAsia"/>
              </w:rPr>
              <w:t>-</w:t>
            </w:r>
            <w:r w:rsidR="003C039A">
              <w:rPr>
                <w:rFonts w:ascii="Times New Roman" w:hAnsi="Times New Roman" w:cs="Times New Roman"/>
              </w:rPr>
              <w:t>15</w:t>
            </w:r>
          </w:p>
        </w:tc>
      </w:tr>
      <w:tr w:rsidR="003C039A" w14:paraId="1ACF1F5D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55AFE" w14:textId="22148BF6" w:rsidR="003C039A" w:rsidRPr="00F03F2D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0AAA6" w14:textId="4B36B182" w:rsid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F7D32" w14:textId="086AF5FE" w:rsid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2A74D" w14:textId="2A11CD7B" w:rsidR="003C039A" w:rsidRPr="00F03F2D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92165" w14:textId="0804A5F4" w:rsidR="003C039A" w:rsidRPr="00F03F2D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2FEA0" w14:textId="20323553" w:rsidR="003C039A" w:rsidRPr="00F03F2D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C039A" w14:paraId="087B03F0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15B3E" w14:textId="5B58B93B" w:rsidR="003C039A" w:rsidRPr="00F03F2D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Pr="00A566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021D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56692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609DB" w14:textId="77777777" w:rsid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4D01B" w14:textId="77777777" w:rsid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06278" w14:textId="77777777" w:rsid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E5415" w14:textId="77777777" w:rsid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C9633" w14:textId="77777777" w:rsid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039A" w14:paraId="00C0AB79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47428" w14:textId="34CE6F30" w:rsidR="003C039A" w:rsidRP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39A">
              <w:rPr>
                <w:rFonts w:ascii="Times New Roman" w:hAnsi="Times New Roman" w:cs="Times New Roman"/>
                <w:b/>
                <w:bCs/>
              </w:rPr>
              <w:t>Left/Right thalam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8EAB1" w14:textId="5A2AD166" w:rsidR="003C039A" w:rsidRP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39A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3C039A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038B5" w14:textId="092E6D7E" w:rsidR="003C039A" w:rsidRP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39A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3C039A">
              <w:rPr>
                <w:rFonts w:ascii="Times New Roman" w:hAnsi="Times New Roman" w:cs="Times New Roman"/>
                <w:b/>
                <w:bCs/>
              </w:rPr>
              <w:t>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C3846" w14:textId="7449A28A" w:rsidR="003C039A" w:rsidRP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39A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3C039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7889B" w14:textId="7E8E5D3E" w:rsidR="003C039A" w:rsidRP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39A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3C039A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07E78" w14:textId="1EE3DEC4" w:rsidR="003C039A" w:rsidRPr="003C039A" w:rsidRDefault="003C039A" w:rsidP="00F30B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39A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3C039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F30B39" w14:paraId="2A05CE37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220F9" w14:textId="6E00DC34" w:rsidR="00F30B39" w:rsidRPr="00EE0FDD" w:rsidRDefault="00E3021D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Pr="00A566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021D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56692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7B0BF" w14:textId="53B12F59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46362" w14:textId="4F7242CC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571D4" w14:textId="6D79614D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CB9F0" w14:textId="6496B4F7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629FF" w14:textId="04A95A73" w:rsidR="00F30B39" w:rsidRDefault="00F30B39" w:rsidP="00F30B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7"/>
      <w:tr w:rsidR="00775DE9" w14:paraId="540FE404" w14:textId="77777777" w:rsidTr="00C6663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D349EB0" w14:textId="146C9DAD" w:rsidR="00775DE9" w:rsidRPr="00EE0FDD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c</w:t>
            </w:r>
            <w:r w:rsidRPr="004902D9">
              <w:rPr>
                <w:rFonts w:ascii="Times New Roman" w:hAnsi="Times New Roman" w:cs="Times New Roman"/>
              </w:rPr>
              <w:t>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B8749F" w14:textId="62BD1D41" w:rsidR="00775DE9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5EB174" w14:textId="641C5F35" w:rsidR="00775DE9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AAA19" w14:textId="0CF1FF04" w:rsidR="00775DE9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EC5DC5" w14:textId="07673F8A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3C03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61C7D" w14:textId="3B56047E" w:rsidR="00775DE9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775DE9" w14:paraId="49EF1FCF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FCB1E4E" w14:textId="2652BACD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5CF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="000F4A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45E09B" w14:textId="08D404D3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C69CC1" w14:textId="24D5E8B6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78A175" w14:textId="4DBFB135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D6DD64" w14:textId="0AD6600E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F84801" w14:textId="03FB1B4C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14:paraId="7F53C1C3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231E5" w14:textId="542AA88A" w:rsidR="00775DE9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="00775DE9" w:rsidRPr="000A468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Start w:id="10" w:name="OLE_LINK4"/>
            <w:r w:rsidR="00775DE9" w:rsidRPr="000A4686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bookmarkEnd w:id="10"/>
            <w:r w:rsidR="00775DE9" w:rsidRPr="000A4686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0F64E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5FF8E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9AFBF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7FEF7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D15A3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:rsidRPr="008D4ABD" w14:paraId="3717BAAC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E12C3" w14:textId="7E519EA1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91F6" w14:textId="52C066DC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8361" w14:textId="30B9D07B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E133" w14:textId="6A18DD26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E4DE0" w14:textId="09AA7EBF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E56E1" w14:textId="28AB80EA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775DE9" w:rsidRPr="008D4ABD" w14:paraId="5E94A9AB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68A26" w14:textId="309FF998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E8DBA" w14:textId="61839690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FDBB4" w14:textId="7575BACC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C7F00" w14:textId="7234AF4A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11D0F" w14:textId="613D57CA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49E2A" w14:textId="7BE588CD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</w:tr>
      <w:tr w:rsidR="00775DE9" w:rsidRPr="008D4ABD" w14:paraId="6349F4D1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B21E" w14:textId="1F68465B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02908" w14:textId="5940DC79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2D354" w14:textId="4DE722FC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1F290" w14:textId="69292CA0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6F3B" w14:textId="461B41D7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FA02" w14:textId="2312C823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</w:tr>
      <w:tr w:rsidR="00775DE9" w:rsidRPr="008D4ABD" w14:paraId="2825398C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0F44E43" w14:textId="3E8A24D5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3F2D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480D3" w14:textId="766F9F60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4F03A8" w14:textId="490C361E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C182E" w14:textId="30EE4A58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84F83" w14:textId="63E59C60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F3446" w14:textId="69FE3AD0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</w:t>
            </w:r>
          </w:p>
        </w:tc>
      </w:tr>
      <w:tr w:rsidR="00775DE9" w:rsidRPr="008D4ABD" w14:paraId="358D7300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4090DC2" w14:textId="0C2BAD81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ABD">
              <w:rPr>
                <w:rFonts w:ascii="Times New Roman" w:hAnsi="Times New Roman" w:cs="Times New Roman"/>
                <w:b/>
                <w:bCs/>
              </w:rPr>
              <w:t>Left lentiform nucl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6176DC" w14:textId="30C639BF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19B648" w14:textId="0F494AFA" w:rsidR="00775DE9" w:rsidRPr="008D4ABD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ABD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8D4ABD">
              <w:rPr>
                <w:rFonts w:ascii="Times New Roman" w:hAnsi="Times New Roman" w:cs="Times New Roman"/>
                <w:b/>
                <w:bCs/>
              </w:rPr>
              <w:t>.</w:t>
            </w:r>
            <w:r w:rsidR="008D4ABD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72B243" w14:textId="3669EC80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D8077" w14:textId="16C7157D" w:rsidR="00775DE9" w:rsidRPr="008D4ABD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ABD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8D4ABD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6440C" w14:textId="4EBB9B38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6</w:t>
            </w:r>
          </w:p>
        </w:tc>
      </w:tr>
      <w:tr w:rsidR="00775DE9" w:rsidRPr="008D4ABD" w14:paraId="263DC519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C5A103F" w14:textId="07CB73CF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ABD">
              <w:rPr>
                <w:rFonts w:ascii="Times New Roman" w:hAnsi="Times New Roman" w:cs="Times New Roman"/>
                <w:b/>
                <w:bCs/>
              </w:rPr>
              <w:t>Righ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E2584" w14:textId="01AA1D31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210B2" w14:textId="3E70113C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74B0B" w14:textId="7B61E67F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769853" w14:textId="24927F9E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E6BE3" w14:textId="418BAFC2" w:rsidR="00775DE9" w:rsidRPr="008D4ABD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ABD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8D4ABD">
              <w:rPr>
                <w:rFonts w:ascii="Times New Roman" w:hAnsi="Times New Roman" w:cs="Times New Roman"/>
                <w:b/>
                <w:bCs/>
              </w:rPr>
              <w:t>-18</w:t>
            </w:r>
          </w:p>
        </w:tc>
      </w:tr>
      <w:tr w:rsidR="00775DE9" w:rsidRPr="008D4ABD" w14:paraId="56C73E56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E2BB9EB" w14:textId="6D254AD3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86130" w14:textId="044E8C91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0528CE" w14:textId="29809147" w:rsidR="00775DE9" w:rsidRPr="008D4ABD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4ABD">
              <w:rPr>
                <w:rFonts w:ascii="Times New Roman" w:hAnsi="Times New Roman" w:cs="Times New Roman" w:hint="eastAsia"/>
              </w:rPr>
              <w:t>4</w:t>
            </w:r>
            <w:r w:rsidRPr="008D4ABD">
              <w:rPr>
                <w:rFonts w:ascii="Times New Roman" w:hAnsi="Times New Roman" w:cs="Times New Roman"/>
              </w:rPr>
              <w:t>.</w:t>
            </w:r>
            <w:r w:rsidR="008D4AB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B53C7" w14:textId="3129E5FE" w:rsidR="00775DE9" w:rsidRPr="008D4ABD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4ABD">
              <w:rPr>
                <w:rFonts w:ascii="Times New Roman" w:hAnsi="Times New Roman" w:cs="Times New Roman" w:hint="eastAsia"/>
              </w:rPr>
              <w:t>-</w:t>
            </w:r>
            <w:r w:rsidR="008D4A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C9FDB1" w14:textId="6D23B6BB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647A5" w14:textId="2C4443F0" w:rsidR="00775DE9" w:rsidRPr="008D4ABD" w:rsidRDefault="008D4ABD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</w:tr>
      <w:tr w:rsidR="00775DE9" w14:paraId="4C25FCCB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6C318AE" w14:textId="7FAE65D8" w:rsidR="00775DE9" w:rsidRPr="00A56692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="00775DE9" w:rsidRPr="00A56692">
              <w:rPr>
                <w:rFonts w:ascii="Times New Roman" w:hAnsi="Times New Roman" w:cs="Times New Roman"/>
                <w:b/>
                <w:bCs/>
              </w:rPr>
              <w:t xml:space="preserve"> &lt;</w:t>
            </w:r>
            <w:r w:rsidR="00775D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75DE9" w:rsidRPr="00A56692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69B88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9A5D3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BB34F7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BD31B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E7186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14:paraId="4C2FA388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06A96BE" w14:textId="1CE27BA3" w:rsidR="00775DE9" w:rsidRPr="00A56692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5CDB8" w14:textId="06743984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1C563" w14:textId="4D7DD9A9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E53FD" w14:textId="0B21CA6D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B8CF67" w14:textId="0DE6F486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968A1" w14:textId="229E3033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</w:tr>
      <w:tr w:rsidR="00775DE9" w14:paraId="0FBF4637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77A2DAE" w14:textId="00D2A502" w:rsidR="00775DE9" w:rsidRPr="00A56692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721CA" w14:textId="343FAA87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17F0FC" w14:textId="2FB1E5CB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4F300" w14:textId="070EAAA7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6B1FCB" w14:textId="79AE167E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F6B97" w14:textId="74B4CD74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</w:tr>
      <w:tr w:rsidR="00775DE9" w14:paraId="776C1B80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2CD056B" w14:textId="726D7A28" w:rsidR="00775DE9" w:rsidRPr="00A56692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lastRenderedPageBreak/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57E37" w14:textId="217CD1D5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D7BB22" w14:textId="0E6E584C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2C5D7" w14:textId="1DC76A13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DCB5AE" w14:textId="5CC9A3B6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29ADE" w14:textId="237B93F4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</w:tr>
      <w:tr w:rsidR="00775DE9" w14:paraId="43668FA0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43B24FE" w14:textId="4356F7C6" w:rsidR="00775DE9" w:rsidRPr="00A56692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0713EB" w14:textId="484C66EF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93EA93" w14:textId="3465DC84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9AD8D4" w14:textId="42CD9E26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D052C" w14:textId="706E5862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116D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C3FC1" w14:textId="1C17F4BD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3C039A" w14:paraId="29216DD1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2ECBA28" w14:textId="6605A639" w:rsidR="003C039A" w:rsidRPr="008A230B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Pr="00A566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C039A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56692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E4FD9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39FDF8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D0C72B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759FAD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B8EC9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039A" w14:paraId="33297B74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637FFD6" w14:textId="555D92AB" w:rsidR="003C039A" w:rsidRPr="008A230B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/Left 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EB2A8" w14:textId="6D274C5C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F8CDA5" w14:textId="70D5CBB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5FB06" w14:textId="5A0D279A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BE4FB" w14:textId="51A9AFFD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C35D2" w14:textId="7DAE9640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C039A" w14:paraId="0199A015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5A49F9F" w14:textId="4E71E59A" w:rsidR="003C039A" w:rsidRPr="008A230B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Pr="00A566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C039A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56692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8C3B41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9F1B2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A25A3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92AE50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61392" w14:textId="77777777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039A" w14:paraId="7683A755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F732D26" w14:textId="69F917A3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ight c</w:t>
            </w:r>
            <w:r w:rsidRPr="004902D9">
              <w:rPr>
                <w:rFonts w:ascii="Times New Roman" w:hAnsi="Times New Roman" w:cs="Times New Roman"/>
              </w:rPr>
              <w:t>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97F5CE" w14:textId="39C4AA9F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BDA1FF" w14:textId="55A16490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C9C64" w14:textId="5C0FF064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085942" w14:textId="36E3208A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503E8" w14:textId="14700EE3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C039A" w14:paraId="33E4DBA6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74A71AD" w14:textId="3943F8B4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eft c</w:t>
            </w:r>
            <w:r w:rsidRPr="004902D9">
              <w:rPr>
                <w:rFonts w:ascii="Times New Roman" w:hAnsi="Times New Roman" w:cs="Times New Roman"/>
              </w:rPr>
              <w:t>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7B57E" w14:textId="4D4C8165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A6CBA" w14:textId="1819B31A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A0020" w14:textId="31D28CAD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539C53" w14:textId="756B9BF1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0E7AE" w14:textId="0B01FEE8" w:rsidR="003C039A" w:rsidRDefault="003C039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75DE9" w14:paraId="6E25C1BA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CF8075" w14:textId="1CBC7E64" w:rsidR="00775DE9" w:rsidRPr="0073394D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94D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="000F4A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5A01C7" w14:textId="07B0A336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02F619" w14:textId="6A245E6B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A80FE0" w14:textId="2A421B54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75C257" w14:textId="5810F749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AD65C3" w14:textId="708D1EE6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14:paraId="6C892592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0D518" w14:textId="110460A2" w:rsidR="00775DE9" w:rsidRPr="0073394D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="00775D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75DE9" w:rsidRPr="005F2590">
              <w:rPr>
                <w:rFonts w:ascii="Times New Roman" w:hAnsi="Times New Roman" w:cs="Times New Roman"/>
                <w:b/>
                <w:bCs/>
              </w:rPr>
              <w:t>&lt;</w:t>
            </w:r>
            <w:r w:rsidR="00775DE9"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BD401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125D9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B67E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6F69D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F9BCE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14:paraId="172BEE4C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0746C" w14:textId="33E69CDE" w:rsidR="00775DE9" w:rsidRPr="006858D1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F1FD9" w14:textId="0C1A5C50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5AA70" w14:textId="79EA9E90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86606" w14:textId="5DA388F6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EDE20" w14:textId="7AF8663C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C6BAE" w14:textId="1C4E615A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116DCA">
              <w:rPr>
                <w:rFonts w:ascii="Times New Roman" w:hAnsi="Times New Roman" w:cs="Times New Roman"/>
              </w:rPr>
              <w:t>18</w:t>
            </w:r>
          </w:p>
        </w:tc>
      </w:tr>
      <w:tr w:rsidR="00775DE9" w14:paraId="332A5AEB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EFB9F54" w14:textId="6DE8415C" w:rsidR="00775DE9" w:rsidRPr="00C40814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1C4A34" w14:textId="6EF8F632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7B449" w14:textId="2CFF0C88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116DC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C370C" w14:textId="13B002A8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116DC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C8C218" w14:textId="47D7352E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116D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ADA6C" w14:textId="3E0DED9C" w:rsidR="00775DE9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775DE9" w14:paraId="01440FBA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0ED0027" w14:textId="3B1D6F89" w:rsidR="00775DE9" w:rsidRPr="005F501F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="00775DE9" w:rsidRPr="005F501F">
              <w:rPr>
                <w:rFonts w:ascii="Times New Roman" w:hAnsi="Times New Roman" w:cs="Times New Roman"/>
                <w:b/>
                <w:bCs/>
              </w:rPr>
              <w:t xml:space="preserve"> &lt;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ED7FC8" w14:textId="7223CAB8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4BD6B3" w14:textId="6568E3C6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86FF6" w14:textId="6810DADF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C0F87" w14:textId="294F0C2F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C7BBF" w14:textId="58932291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6DCA" w14:paraId="421E0D49" w14:textId="77777777" w:rsidTr="00ED6187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05054" w14:textId="4FBB6D8E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65858" w14:textId="4D3CF12F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67F9CB" w14:textId="063002FD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6A1B6" w14:textId="45E7DDA3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68919" w14:textId="17D2C8F0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676F2" w14:textId="6A4CB2D3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116DCA" w14:paraId="5BE2950A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4A4D2CC" w14:textId="56F057E7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37C623" w14:textId="279A566F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B8F804" w14:textId="65F858EB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FA058" w14:textId="0A0C3C8E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874993" w14:textId="06FF248A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E850A" w14:textId="3E90D9BE" w:rsidR="00116DCA" w:rsidRDefault="00116DCA" w:rsidP="00116D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F047B8" w14:paraId="62C00509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60DF9AE" w14:textId="417B0067" w:rsidR="00F047B8" w:rsidRPr="00116DCA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116DCA">
              <w:rPr>
                <w:rFonts w:ascii="Times New Roman" w:hAnsi="Times New Roman" w:cs="Times New Roman"/>
                <w:b/>
                <w:bCs/>
              </w:rPr>
              <w:t>ight inferior frontal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057DD" w14:textId="15D5E057" w:rsidR="00F047B8" w:rsidRPr="00116DCA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A76FFC" w14:textId="399C0CCF" w:rsidR="00F047B8" w:rsidRPr="00116DCA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7FE0F3" w14:textId="2792409B" w:rsidR="00F047B8" w:rsidRPr="00116DCA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E5BDBE" w14:textId="5EF142ED" w:rsidR="00F047B8" w:rsidRPr="00116DCA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CF858" w14:textId="3C761BD7" w:rsidR="00F047B8" w:rsidRPr="00116DCA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</w:tr>
      <w:tr w:rsidR="00795ECE" w14:paraId="536C2358" w14:textId="77777777" w:rsidTr="0098392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8A124F3" w14:textId="4213F79E" w:rsidR="00795ECE" w:rsidRPr="003B3EC1" w:rsidRDefault="00116DCA" w:rsidP="009839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="00795EC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95ECE" w:rsidRPr="00471CA6">
              <w:rPr>
                <w:rFonts w:ascii="Times New Roman" w:hAnsi="Times New Roman" w:cs="Times New Roman"/>
                <w:b/>
                <w:bCs/>
              </w:rPr>
              <w:t xml:space="preserve">&gt; </w:t>
            </w:r>
            <w:r w:rsidR="00795ECE" w:rsidRPr="003B3EC1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138825" w14:textId="77777777" w:rsidR="00795ECE" w:rsidRDefault="00795ECE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AD5AC" w14:textId="77777777" w:rsidR="00795ECE" w:rsidRDefault="00795ECE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40659" w14:textId="77777777" w:rsidR="00795ECE" w:rsidRDefault="00795ECE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343628" w14:textId="77777777" w:rsidR="00795ECE" w:rsidRDefault="00795ECE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E94B8" w14:textId="77777777" w:rsidR="00795ECE" w:rsidRDefault="00795ECE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ECE" w14:paraId="4913A7B0" w14:textId="77777777" w:rsidTr="0098392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694D243" w14:textId="0F31A255" w:rsidR="00795ECE" w:rsidRPr="009B38FF" w:rsidRDefault="00116DCA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5358BD" w14:textId="458E8CCA" w:rsidR="00795ECE" w:rsidRDefault="00D518F0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02301" w14:textId="3F388A8B" w:rsidR="00795ECE" w:rsidRDefault="00D518F0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CB96C1" w14:textId="03AA3BF0" w:rsidR="00795ECE" w:rsidRDefault="00D518F0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636F90" w14:textId="46D1B13E" w:rsidR="00795ECE" w:rsidRDefault="00D518F0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BAE1E" w14:textId="77777777" w:rsidR="00795ECE" w:rsidRDefault="00795ECE" w:rsidP="009839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75DE9" w14:paraId="152FB960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E197AD0" w14:textId="5916AA5C" w:rsidR="00775DE9" w:rsidRPr="003B3EC1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1" w:name="_Hlk114400303"/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="00775D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75DE9" w:rsidRPr="00471CA6">
              <w:rPr>
                <w:rFonts w:ascii="Times New Roman" w:hAnsi="Times New Roman" w:cs="Times New Roman"/>
                <w:b/>
                <w:bCs/>
              </w:rPr>
              <w:t xml:space="preserve">&gt; </w:t>
            </w:r>
            <w:r w:rsidR="00775DE9" w:rsidRPr="003B3EC1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FE4D25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E25E0E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F2238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107DBC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46267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11"/>
      <w:tr w:rsidR="00775DE9" w14:paraId="2E86F8F5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0BB4245" w14:textId="229697C0" w:rsidR="00775DE9" w:rsidRPr="00116DCA" w:rsidRDefault="00116DCA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D6CD7F" w14:textId="7EF2554A" w:rsidR="00775DE9" w:rsidRPr="00116DCA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96464D" w14:textId="63E9DA10" w:rsidR="00775DE9" w:rsidRPr="00116DCA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39E30" w14:textId="1042CCF6" w:rsidR="00775DE9" w:rsidRPr="00116DCA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86357" w14:textId="6DBDAA71" w:rsidR="00775DE9" w:rsidRPr="00116DCA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75DE9" w:rsidRPr="00116DC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7DA85" w14:textId="6CB77E1D" w:rsidR="00775DE9" w:rsidRPr="00116DCA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 w:hint="eastAsia"/>
              </w:rPr>
              <w:t>1</w:t>
            </w:r>
            <w:r w:rsidR="00D518F0">
              <w:rPr>
                <w:rFonts w:ascii="Times New Roman" w:hAnsi="Times New Roman" w:cs="Times New Roman"/>
              </w:rPr>
              <w:t>8</w:t>
            </w:r>
          </w:p>
        </w:tc>
      </w:tr>
      <w:tr w:rsidR="00775DE9" w14:paraId="5D1E1044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DB2752" w14:textId="475B6BA5" w:rsidR="00775DE9" w:rsidRPr="009B38FF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8FF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="000F4A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802186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92D603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29241B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5AF2C2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1FB2DF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14:paraId="2B6E9337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CE97D2C" w14:textId="7336E6EA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G </w:t>
            </w:r>
            <w:r w:rsidRPr="00471CA6">
              <w:rPr>
                <w:rFonts w:ascii="Times New Roman" w:hAnsi="Times New Roman" w:cs="Times New Roman"/>
                <w:b/>
                <w:bCs/>
              </w:rPr>
              <w:t xml:space="preserve">&gt; </w:t>
            </w:r>
            <w:r w:rsidRPr="003B3EC1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73CC84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799B07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D226E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E82FF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42A7C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14:paraId="693B951F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E42CE5D" w14:textId="217AE9D5" w:rsidR="00775DE9" w:rsidRP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8F0">
              <w:rPr>
                <w:rFonts w:ascii="Times New Roman" w:hAnsi="Times New Roman" w:cs="Times New Roman"/>
                <w:b/>
                <w:bCs/>
              </w:rPr>
              <w:t>Left 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F3C144" w14:textId="68BE17AC" w:rsidR="00775DE9" w:rsidRP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8F0">
              <w:rPr>
                <w:rFonts w:ascii="Times New Roman" w:hAnsi="Times New Roman" w:cs="Times New Roman"/>
                <w:b/>
                <w:bCs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A34BB" w14:textId="636D1301" w:rsidR="00775DE9" w:rsidRPr="00D518F0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8F0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D518F0">
              <w:rPr>
                <w:rFonts w:ascii="Times New Roman" w:hAnsi="Times New Roman" w:cs="Times New Roman"/>
                <w:b/>
                <w:bCs/>
              </w:rPr>
              <w:t>.</w:t>
            </w:r>
            <w:r w:rsidR="00D518F0" w:rsidRPr="00D518F0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D5BA68" w14:textId="410C64DA" w:rsidR="00775DE9" w:rsidRPr="00D518F0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8F0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D518F0" w:rsidRPr="00D518F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5D04C4" w14:textId="3507899B" w:rsidR="00775DE9" w:rsidRP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8F0">
              <w:rPr>
                <w:rFonts w:ascii="Times New Roman" w:hAnsi="Times New Roman" w:cs="Times New Roman"/>
                <w:b/>
                <w:bCs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CBD01" w14:textId="23131B03" w:rsidR="00775DE9" w:rsidRP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8F0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775DE9" w14:paraId="1B3BE27A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97C979" w14:textId="2D0837EB" w:rsidR="00775DE9" w:rsidRPr="00795ECE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2" w:name="_Hlk119504022"/>
            <w:r w:rsidRPr="00795ECE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="000F4A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18E959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BCAC44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296845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92086A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59B32E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14:paraId="3CE5B9D8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46C92" w14:textId="743CB6D9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="00775D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75DE9" w:rsidRPr="005F2590">
              <w:rPr>
                <w:rFonts w:ascii="Times New Roman" w:hAnsi="Times New Roman" w:cs="Times New Roman"/>
                <w:b/>
                <w:bCs/>
              </w:rPr>
              <w:t>&lt;</w:t>
            </w:r>
            <w:r w:rsidR="00775DE9"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5ECD6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BB8BD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B132F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BDAD3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A7F3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14:paraId="56163A40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3DEB" w14:textId="2AA97119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3" w:name="_Hlk87828285"/>
            <w:r w:rsidRPr="00116DCA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5722" w14:textId="45216997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8972" w14:textId="71B7F985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A8F1" w14:textId="1041C672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8E6D0" w14:textId="0818DE39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9B6C" w14:textId="069DE669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518F0">
              <w:rPr>
                <w:rFonts w:ascii="Times New Roman" w:hAnsi="Times New Roman" w:cs="Times New Roman"/>
              </w:rPr>
              <w:t>18</w:t>
            </w:r>
          </w:p>
        </w:tc>
      </w:tr>
      <w:tr w:rsidR="00775DE9" w14:paraId="7D9FB572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D2425" w14:textId="109F4A8A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0772E" w14:textId="754DEAFC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91472" w14:textId="522D8CF4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2599D" w14:textId="2F0F9FEF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518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4D426" w14:textId="6D9A5FE5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B6FDF" w14:textId="6A2A5530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bookmarkEnd w:id="12"/>
      <w:tr w:rsidR="00775DE9" w14:paraId="0432D67D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CB474" w14:textId="48CD78CA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38D79" w14:textId="01E40940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731CE" w14:textId="25E3BCA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D518F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E4CF5" w14:textId="730450F6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B116B" w14:textId="4D2328F8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81B7A" w14:textId="01D7769C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D518F0" w14:paraId="1E87C9A5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A8A27" w14:textId="7B747678" w:rsidR="00D518F0" w:rsidRPr="00ED1F6E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18F0">
              <w:rPr>
                <w:rFonts w:ascii="Times New Roman" w:hAnsi="Times New Roman" w:cs="Times New Roman"/>
              </w:rPr>
              <w:t>Left lentiform nucl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2E1CB" w14:textId="5F6CB91E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D0A9B" w14:textId="60DDB2DA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9854" w14:textId="7D279025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C94F3" w14:textId="1C9BE6D4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FE39" w14:textId="407D3CB8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518F0" w14:paraId="2B8D82DD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EB52C" w14:textId="601B547E" w:rsidR="00D518F0" w:rsidRP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18F0">
              <w:rPr>
                <w:rFonts w:ascii="Times New Roman" w:hAnsi="Times New Roman" w:cs="Times New Roman" w:hint="eastAsia"/>
              </w:rPr>
              <w:lastRenderedPageBreak/>
              <w:t>P</w:t>
            </w:r>
            <w:r w:rsidRPr="00D518F0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91C0B" w14:textId="5181C5A5" w:rsidR="00D518F0" w:rsidRP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5C1A4" w14:textId="7E4A2DA4" w:rsidR="00D518F0" w:rsidRP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27CC8" w14:textId="7EC5EC2D" w:rsidR="00D518F0" w:rsidRP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9D414" w14:textId="4DC5E3A5" w:rsidR="00D518F0" w:rsidRP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9F1C9" w14:textId="37D2C0D1" w:rsidR="00D518F0" w:rsidRP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3</w:t>
            </w:r>
          </w:p>
        </w:tc>
      </w:tr>
      <w:bookmarkEnd w:id="13"/>
      <w:tr w:rsidR="00775DE9" w14:paraId="4792A1D3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C8174" w14:textId="15579C0A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</w:t>
            </w:r>
            <w:r w:rsidR="00775D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75DE9" w:rsidRPr="005F2590">
              <w:rPr>
                <w:rFonts w:ascii="Times New Roman" w:hAnsi="Times New Roman" w:cs="Times New Roman"/>
                <w:b/>
                <w:bCs/>
              </w:rPr>
              <w:t>&lt;</w:t>
            </w:r>
            <w:r w:rsidR="00775DE9"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EF7C9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4C026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C3B63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F06AD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00027" w14:textId="77777777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DE9" w14:paraId="376A0E2B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057A" w14:textId="4E6F34E0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  <w:r w:rsidRPr="00D518F0">
              <w:rPr>
                <w:rFonts w:ascii="Times New Roman" w:hAnsi="Times New Roman" w:cs="Times New Roman"/>
              </w:rPr>
              <w:t>lentiform nucleus/</w:t>
            </w:r>
            <w:r>
              <w:rPr>
                <w:rFonts w:ascii="Times New Roman" w:hAnsi="Times New Roman" w:cs="Times New Roman"/>
              </w:rPr>
              <w:t xml:space="preserve">Left </w:t>
            </w:r>
            <w:r w:rsidRPr="00D518F0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ED63" w14:textId="69612C4E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E786" w14:textId="08F11F07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4E37C" w14:textId="7BA1A041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E3CB" w14:textId="3F2EB92C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8AC2" w14:textId="160F9A58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</w:t>
            </w:r>
          </w:p>
        </w:tc>
      </w:tr>
      <w:tr w:rsidR="00775DE9" w14:paraId="0019C02D" w14:textId="77777777" w:rsidTr="00A2701D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B13EB" w14:textId="067C3BB5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1162" w14:textId="5C0F1605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FD5D7" w14:textId="1C85F480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B48AF" w14:textId="5FF17819" w:rsidR="00775DE9" w:rsidRDefault="00775DE9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8433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04887" w14:textId="01A7504E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B3A57" w14:textId="1B2917CF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775DE9" w14:paraId="14DBA1C2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5564DC3" w14:textId="1E3EE127" w:rsidR="00775DE9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18F0">
              <w:rPr>
                <w:rFonts w:ascii="Times New Roman" w:hAnsi="Times New Roman" w:cs="Times New Roman" w:hint="eastAsia"/>
              </w:rPr>
              <w:t>P</w:t>
            </w:r>
            <w:r w:rsidRPr="00D518F0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F20EAC" w14:textId="4FB3D83D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29DEB5" w14:textId="5D9A914C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1BA44" w14:textId="4B6BC3BD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63ADDA" w14:textId="14709B64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1544B" w14:textId="18817472" w:rsidR="00775DE9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</w:t>
            </w:r>
          </w:p>
        </w:tc>
      </w:tr>
      <w:tr w:rsidR="00D518F0" w14:paraId="2D790AD5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F45324A" w14:textId="1C8DD976" w:rsidR="00D518F0" w:rsidRPr="00ED1F6E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A7066A" w14:textId="3C1E4254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ADFFED" w14:textId="1EF6D733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004D5" w14:textId="7EAA75C6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064223" w14:textId="4937BA11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3FBA1" w14:textId="21A58E90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518F0" w14:paraId="123F7DE7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864A0CF" w14:textId="540E2489" w:rsidR="00D518F0" w:rsidRPr="00ED1F6E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G </w:t>
            </w:r>
            <w:r w:rsidRPr="00471CA6">
              <w:rPr>
                <w:rFonts w:ascii="Times New Roman" w:hAnsi="Times New Roman" w:cs="Times New Roman"/>
                <w:b/>
                <w:bCs/>
              </w:rPr>
              <w:t xml:space="preserve">&gt; </w:t>
            </w:r>
            <w:r w:rsidRPr="003B3EC1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79F752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11E1A0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992FD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58C1EA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3E4DB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4A72" w14:paraId="5BC49E7A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187A0C8" w14:textId="58AF8B47" w:rsidR="000F4A72" w:rsidRPr="00ED1F6E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116DCA">
              <w:rPr>
                <w:rFonts w:ascii="Times New Roman" w:hAnsi="Times New Roman" w:cs="Times New Roman"/>
              </w:rPr>
              <w:t xml:space="preserve"> 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FF02D" w14:textId="2936E3CA" w:rsidR="000F4A72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1DA7D1" w14:textId="1ACD6B6B" w:rsidR="000F4A72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BBE2FB" w14:textId="03A6FE41" w:rsidR="000F4A72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FF79CC" w14:textId="3874C5DA" w:rsidR="000F4A72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04CF1" w14:textId="3DFCC565" w:rsidR="000F4A72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518F0" w14:paraId="7C1AECF1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D29698D" w14:textId="625F1613" w:rsidR="00D518F0" w:rsidRPr="00ED1F6E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C314BF" w14:textId="5D7384E8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FFCB03" w14:textId="2A35ADE0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C13F2" w14:textId="35981054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360D4C" w14:textId="7F63D4CD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8E30B" w14:textId="5A1BE32A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518F0" w14:paraId="5A932914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809D2EC" w14:textId="32AB80A4" w:rsidR="00D518F0" w:rsidRPr="00ED1F6E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G </w:t>
            </w:r>
            <w:r w:rsidRPr="00471CA6">
              <w:rPr>
                <w:rFonts w:ascii="Times New Roman" w:hAnsi="Times New Roman" w:cs="Times New Roman"/>
                <w:b/>
                <w:bCs/>
              </w:rPr>
              <w:t xml:space="preserve">&gt; </w:t>
            </w:r>
            <w:r w:rsidRPr="003B3EC1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D9401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53D643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F9165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89AD5B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C317B" w14:textId="77777777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8F0" w14:paraId="6F3E2447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85E7117" w14:textId="415608F5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DCA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253AC6" w14:textId="7F54F657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4C9958" w14:textId="61B40D53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38F86" w14:textId="53701606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C5D742" w14:textId="265B7C89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FAEB5" w14:textId="1250A1CB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518F0" w14:paraId="4D138CCC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C77898E" w14:textId="0FC113CE" w:rsidR="00D518F0" w:rsidRDefault="00D518F0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116DCA">
              <w:rPr>
                <w:rFonts w:ascii="Times New Roman" w:hAnsi="Times New Roman" w:cs="Times New Roman"/>
              </w:rPr>
              <w:t xml:space="preserve"> 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E4C84F" w14:textId="68BE5A48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E52942" w14:textId="262DEE94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CA969" w14:textId="721D5E20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ABFDAF" w14:textId="6BB0D487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FE290" w14:textId="29EC3527" w:rsidR="00D518F0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F4A72" w14:paraId="33C61703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1FFEB2" w14:textId="63199A73" w:rsidR="000F4A72" w:rsidRPr="00795ECE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5ECE"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7ACD8E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2C80B9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5325A0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D76509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4BD20C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4A72" w14:paraId="412BFF01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A348" w14:textId="173DCE6E" w:rsidR="000F4A72" w:rsidRDefault="00843304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</w:t>
            </w:r>
            <w:r w:rsidR="000F4A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F4A72" w:rsidRPr="005F2590">
              <w:rPr>
                <w:rFonts w:ascii="Times New Roman" w:hAnsi="Times New Roman" w:cs="Times New Roman"/>
                <w:b/>
                <w:bCs/>
              </w:rPr>
              <w:t>&lt;</w:t>
            </w:r>
            <w:r w:rsidR="000F4A72"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EF26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C7784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206C0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9E112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C49E7" w14:textId="77777777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4A72" w14:paraId="04620B04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2AC45" w14:textId="66F0BD18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7A3EA" w14:textId="5C22FC5B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82179" w14:textId="49C5C7D1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8F426" w14:textId="023C971D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B43CE" w14:textId="07C4AEE8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4DBD4" w14:textId="58FDD5B2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0F4A72" w14:paraId="2E77BC55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D585E" w14:textId="2D422DDA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E5A9" w14:textId="430D6257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E8A98" w14:textId="0A868D34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A8FB" w14:textId="770A846E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A9520" w14:textId="3DEFB1A1" w:rsidR="000F4A72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7D4B4" w14:textId="0122CF81" w:rsidR="000F4A72" w:rsidRDefault="000F4A72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66AB3">
              <w:rPr>
                <w:rFonts w:ascii="Times New Roman" w:hAnsi="Times New Roman" w:cs="Times New Roman"/>
              </w:rPr>
              <w:t>45</w:t>
            </w:r>
          </w:p>
        </w:tc>
      </w:tr>
      <w:tr w:rsidR="00843304" w14:paraId="733BFCC7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E96D7" w14:textId="5010DEAD" w:rsidR="00843304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6AB3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D811B" w14:textId="3D81DC62" w:rsidR="00843304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EE232" w14:textId="0B547DB8" w:rsidR="00843304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5588" w14:textId="6FB62B9A" w:rsidR="00843304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132F" w14:textId="38A5CB25" w:rsidR="00843304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AA9AD" w14:textId="3F569A2E" w:rsidR="00843304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843304" w14:paraId="45CE7929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56862" w14:textId="3C9338A1" w:rsidR="00843304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2581C" w14:textId="3A7B85F3" w:rsidR="00843304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B0237" w14:textId="1D16CF83" w:rsidR="00843304" w:rsidRDefault="00D66A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0BBDD" w14:textId="54A35701" w:rsidR="00843304" w:rsidRDefault="008F60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3FCDA" w14:textId="3F447237" w:rsidR="00843304" w:rsidRDefault="008F60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822DE" w14:textId="5649A568" w:rsidR="00843304" w:rsidRDefault="008F60B3" w:rsidP="00B66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F4A72" w14:paraId="7F04BF21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CC6B4D5" w14:textId="385F29D2" w:rsidR="000F4A72" w:rsidRPr="00ED1F6E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G </w:t>
            </w:r>
            <w:r w:rsidRPr="005F2590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404F4" w14:textId="77777777" w:rsidR="000F4A72" w:rsidRDefault="000F4A72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0ED99D" w14:textId="77777777" w:rsidR="000F4A72" w:rsidRDefault="000F4A72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F0EC3" w14:textId="77777777" w:rsidR="000F4A72" w:rsidRDefault="000F4A72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6278E" w14:textId="77777777" w:rsidR="000F4A72" w:rsidRDefault="000F4A72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84ED2" w14:textId="77777777" w:rsidR="000F4A72" w:rsidRDefault="000F4A72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304" w14:paraId="6C5B1A29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E6041E1" w14:textId="6E01E192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8F0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CC4E80" w14:textId="1972DDB3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C3E59" w14:textId="651089E9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09880" w14:textId="4687A37C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73ADF" w14:textId="3FB5934B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A44B8" w14:textId="42B1FD56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843304" w14:paraId="175C235F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43D0131" w14:textId="51027C73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AB3">
              <w:rPr>
                <w:rFonts w:ascii="Times New Roman" w:hAnsi="Times New Roman" w:cs="Times New Roman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3A8A4" w14:textId="4EBB1CE5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496E5F" w14:textId="283CFF3D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C27B3" w14:textId="0C691FDD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2BDB2A" w14:textId="1A00A5EF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3ABA2" w14:textId="5A07530F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843304" w14:paraId="404C1D21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91159B5" w14:textId="5A7ABAC8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DCA">
              <w:rPr>
                <w:rFonts w:ascii="Times New Roman" w:hAnsi="Times New Roman" w:cs="Times New Roman"/>
              </w:rPr>
              <w:t>Cingulate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B5A49" w14:textId="35931E85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B35AB8" w14:textId="7F6BB2E9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C0129" w14:textId="0575B107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B56433" w14:textId="0F151DCE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1DE5B" w14:textId="05501E50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43304" w14:paraId="588EC6F3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93FC5C5" w14:textId="05FBBF10" w:rsidR="00843304" w:rsidRPr="008F60B3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60B3">
              <w:rPr>
                <w:rFonts w:ascii="Times New Roman" w:hAnsi="Times New Roman" w:cs="Times New Roman"/>
                <w:b/>
                <w:bCs/>
              </w:rPr>
              <w:t>Left supramarginal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92CE77" w14:textId="509D656F" w:rsidR="00843304" w:rsidRPr="008F60B3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07890B" w14:textId="23968F7D" w:rsidR="00843304" w:rsidRPr="008F60B3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12E5B" w14:textId="36D3E768" w:rsidR="00843304" w:rsidRPr="008F60B3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FC3E36" w14:textId="6C017D3D" w:rsidR="00843304" w:rsidRPr="008F60B3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B7FB4" w14:textId="647C1FE8" w:rsidR="00843304" w:rsidRPr="008F60B3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843304" w14:paraId="5483ED3F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7B332BB" w14:textId="0AC570FA" w:rsidR="00843304" w:rsidRPr="008F60B3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0B3">
              <w:rPr>
                <w:rFonts w:ascii="Times New Roman" w:hAnsi="Times New Roman" w:cs="Times New Roman" w:hint="eastAsia"/>
              </w:rPr>
              <w:t>P</w:t>
            </w:r>
            <w:r w:rsidRPr="008F60B3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ADE536" w14:textId="1A2C44E7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3F01B7" w14:textId="7A2BB01F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18CB1" w14:textId="08E74E93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EF4504" w14:textId="65CC1469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7A363" w14:textId="4E037411" w:rsidR="00843304" w:rsidRDefault="008F60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843304" w14:paraId="01B6131B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F221124" w14:textId="45F8F991" w:rsidR="00843304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G </w:t>
            </w:r>
            <w:r w:rsidRPr="00843304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85DAD" w14:textId="77777777" w:rsidR="00843304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2EC09D" w14:textId="77777777" w:rsidR="00843304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A03028" w14:textId="77777777" w:rsidR="00843304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6468BD" w14:textId="77777777" w:rsidR="00843304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2FE63" w14:textId="77777777" w:rsidR="00843304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304" w14:paraId="42BC4C2A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88CED34" w14:textId="77ACC0BA" w:rsidR="00843304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ight c</w:t>
            </w:r>
            <w:r w:rsidRPr="004902D9">
              <w:rPr>
                <w:rFonts w:ascii="Times New Roman" w:hAnsi="Times New Roman" w:cs="Times New Roman"/>
              </w:rPr>
              <w:t>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74B7E3" w14:textId="3ED289C8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BF4AB1" w14:textId="66DA843E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15039" w14:textId="50D84548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8F9870" w14:textId="13E6CBED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7D2BD" w14:textId="1F047EA2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43304" w14:paraId="421416DF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9378835" w14:textId="28DB9429" w:rsidR="00843304" w:rsidRDefault="00843304" w:rsidP="00775D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eft c</w:t>
            </w:r>
            <w:r w:rsidRPr="004902D9">
              <w:rPr>
                <w:rFonts w:ascii="Times New Roman" w:hAnsi="Times New Roman" w:cs="Times New Roman"/>
              </w:rPr>
              <w:t>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7124EE" w14:textId="6E0959B0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A2A9D4" w14:textId="2D116D38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A3574" w14:textId="3CF469CB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C1A4B1" w14:textId="7C66CC15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7F663" w14:textId="1C7B274D" w:rsidR="00843304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66AB3" w14:paraId="32174EB4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C586334" w14:textId="49110CBB" w:rsidR="00D66AB3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G </w:t>
            </w:r>
            <w:r w:rsidRPr="00843304">
              <w:rPr>
                <w:rFonts w:ascii="Times New Roman" w:eastAsia="宋体" w:hAnsi="Times New Roman" w:cs="Times New Roman"/>
                <w:b/>
                <w:bCs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E2ACE3" w14:textId="77777777" w:rsidR="00D66AB3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0F68FD" w14:textId="77777777" w:rsidR="00D66AB3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B9AAA" w14:textId="77777777" w:rsidR="00D66AB3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91CAF" w14:textId="77777777" w:rsidR="00D66AB3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E56DE" w14:textId="77777777" w:rsidR="00D66AB3" w:rsidRDefault="00D66AB3" w:rsidP="00775D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AB3" w14:paraId="30B938C9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EDAF922" w14:textId="52E6A045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ight c</w:t>
            </w:r>
            <w:r w:rsidRPr="004902D9">
              <w:rPr>
                <w:rFonts w:ascii="Times New Roman" w:hAnsi="Times New Roman" w:cs="Times New Roman"/>
              </w:rPr>
              <w:t>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947A5F" w14:textId="689EE62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277371" w14:textId="32F06446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4833A" w14:textId="4B439FCE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AB255B" w14:textId="7C567B86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4F35E" w14:textId="1CCDADC8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66AB3" w14:paraId="62358402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1A2DB0F" w14:textId="749F644F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eft c</w:t>
            </w:r>
            <w:r w:rsidRPr="004902D9">
              <w:rPr>
                <w:rFonts w:ascii="Times New Roman" w:hAnsi="Times New Roman" w:cs="Times New Roman"/>
              </w:rPr>
              <w:t>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BA763D" w14:textId="19908CED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6C6F2" w14:textId="597B2D93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1B0203" w14:textId="65903332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290D99" w14:textId="6808FA5A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B7EA0" w14:textId="3B792BD5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66AB3" w14:paraId="0778773F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B48AD9" w14:textId="004C44C9" w:rsidR="00D66AB3" w:rsidRPr="00795ECE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5ECE"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3FA71D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FAB5D1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1DC1D5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A1D6FB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C1236A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AB3" w14:paraId="3D62848B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6848" w14:textId="588208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G </w:t>
            </w:r>
            <w:r w:rsidRPr="005F2590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5511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04EE1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F088B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B19B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583EB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AB3" w14:paraId="04CB1C71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3AEDA" w14:textId="12B3298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6AB3">
              <w:rPr>
                <w:rFonts w:ascii="Times New Roman" w:hAnsi="Times New Roman" w:cs="Times New Roman"/>
              </w:rPr>
              <w:t>Right middle occipital gy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79951" w14:textId="3A658ACD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19424" w14:textId="434C371F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CE924" w14:textId="4FCC535C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8EF89" w14:textId="2A3D5562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A0BFF" w14:textId="258CF434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66AB3" w14:paraId="7984F30C" w14:textId="77777777" w:rsidTr="00B66874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D69E" w14:textId="592A5D94" w:rsidR="00D66AB3" w:rsidRP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AB3">
              <w:rPr>
                <w:rFonts w:ascii="Times New Roman" w:hAnsi="Times New Roman" w:cs="Times New Roman"/>
                <w:b/>
                <w:bCs/>
              </w:rPr>
              <w:t>Right cun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C54BF" w14:textId="56EA6F6F" w:rsidR="00D66AB3" w:rsidRP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AB3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C0C36" w14:textId="2B9CCCC0" w:rsidR="00D66AB3" w:rsidRP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AB3">
              <w:rPr>
                <w:rFonts w:ascii="Times New Roman" w:hAnsi="Times New Roman" w:cs="Times New Roman"/>
                <w:b/>
                <w:bCs/>
              </w:rPr>
              <w:t>3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51F3" w14:textId="75AF7E9C" w:rsidR="00D66AB3" w:rsidRP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AB3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DCB6B" w14:textId="27F98152" w:rsidR="00D66AB3" w:rsidRP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AB3">
              <w:rPr>
                <w:rFonts w:ascii="Times New Roman" w:hAnsi="Times New Roman" w:cs="Times New Roman"/>
                <w:b/>
                <w:bCs/>
              </w:rPr>
              <w:t>-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902E" w14:textId="0040A458" w:rsidR="00D66AB3" w:rsidRP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6AB3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D66AB3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D66AB3" w14:paraId="33184B47" w14:textId="77777777" w:rsidTr="00D66AB3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DCC58D3" w14:textId="2E07DA43" w:rsidR="00D66AB3" w:rsidRPr="00ED1F6E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G </w:t>
            </w:r>
            <w:r w:rsidRPr="005F2590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8572B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B4CF29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C16C2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81F987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E7CD8" w14:textId="77777777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AB3" w14:paraId="6B4BB5D8" w14:textId="77777777" w:rsidTr="000F4A72">
        <w:trPr>
          <w:trHeight w:val="477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76624" w14:textId="2D336E32" w:rsidR="00D66AB3" w:rsidRP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66AB3">
              <w:rPr>
                <w:rFonts w:ascii="Times New Roman" w:hAnsi="Times New Roman" w:cs="Times New Roman"/>
              </w:rPr>
              <w:t xml:space="preserve">Right middle occipital gyru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650D0" w14:textId="020617DB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1E52" w14:textId="1C6625CF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2F2D9" w14:textId="4949B318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B5E7B" w14:textId="47FAC7CC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43AAD" w14:textId="101CFDC2" w:rsidR="00D66AB3" w:rsidRDefault="00D66AB3" w:rsidP="00D66A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6705696A" w14:textId="63A3BF02" w:rsidR="00606A65" w:rsidRPr="00857296" w:rsidRDefault="008F60B3" w:rsidP="008F60B3">
      <w:pPr>
        <w:widowControl/>
        <w:spacing w:line="360" w:lineRule="auto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F60B3">
        <w:rPr>
          <w:rFonts w:ascii="Times New Roman" w:hAnsi="Times New Roman" w:cs="Times New Roman"/>
        </w:rPr>
        <w:t>Note: The threshold was set at a p &lt; 0.05 (family wise error corrected). EG, effective group; IG, ineffective group, HC, healthy control.</w:t>
      </w:r>
    </w:p>
    <w:sectPr w:rsidR="00606A65" w:rsidRPr="00857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42BAE" w14:textId="77777777" w:rsidR="00AB7126" w:rsidRDefault="00AB7126" w:rsidP="00242397">
      <w:r>
        <w:separator/>
      </w:r>
    </w:p>
  </w:endnote>
  <w:endnote w:type="continuationSeparator" w:id="0">
    <w:p w14:paraId="386CD99A" w14:textId="77777777" w:rsidR="00AB7126" w:rsidRDefault="00AB7126" w:rsidP="0024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780a46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8F6C8" w14:textId="77777777" w:rsidR="00AB7126" w:rsidRDefault="00AB7126" w:rsidP="00242397">
      <w:r>
        <w:separator/>
      </w:r>
    </w:p>
  </w:footnote>
  <w:footnote w:type="continuationSeparator" w:id="0">
    <w:p w14:paraId="04156F0F" w14:textId="77777777" w:rsidR="00AB7126" w:rsidRDefault="00AB7126" w:rsidP="0024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xNTE2NjW0MDYyMzdR0lEKTi0uzszPAykwMqgFAMG0JPwtAAAA"/>
  </w:docVars>
  <w:rsids>
    <w:rsidRoot w:val="0056783A"/>
    <w:rsid w:val="00006D5F"/>
    <w:rsid w:val="00021E56"/>
    <w:rsid w:val="000334B8"/>
    <w:rsid w:val="00036551"/>
    <w:rsid w:val="00037F96"/>
    <w:rsid w:val="00094C7B"/>
    <w:rsid w:val="000A4686"/>
    <w:rsid w:val="000C4398"/>
    <w:rsid w:val="000D5117"/>
    <w:rsid w:val="000E1E22"/>
    <w:rsid w:val="000E7A39"/>
    <w:rsid w:val="000F192D"/>
    <w:rsid w:val="000F4A72"/>
    <w:rsid w:val="000F4EC6"/>
    <w:rsid w:val="00111BC4"/>
    <w:rsid w:val="00116DCA"/>
    <w:rsid w:val="00120BBD"/>
    <w:rsid w:val="00121931"/>
    <w:rsid w:val="001246D1"/>
    <w:rsid w:val="00135E97"/>
    <w:rsid w:val="00147C67"/>
    <w:rsid w:val="0015458D"/>
    <w:rsid w:val="00163EB3"/>
    <w:rsid w:val="001874BE"/>
    <w:rsid w:val="001E5892"/>
    <w:rsid w:val="001F009F"/>
    <w:rsid w:val="0020143E"/>
    <w:rsid w:val="0022353E"/>
    <w:rsid w:val="00242397"/>
    <w:rsid w:val="00271A39"/>
    <w:rsid w:val="00290B90"/>
    <w:rsid w:val="002C555E"/>
    <w:rsid w:val="002D0A04"/>
    <w:rsid w:val="002D7256"/>
    <w:rsid w:val="002F73CF"/>
    <w:rsid w:val="00300247"/>
    <w:rsid w:val="003132FC"/>
    <w:rsid w:val="00315DAA"/>
    <w:rsid w:val="00325D6C"/>
    <w:rsid w:val="003319D8"/>
    <w:rsid w:val="00341DD8"/>
    <w:rsid w:val="003455FD"/>
    <w:rsid w:val="0035388C"/>
    <w:rsid w:val="00374C33"/>
    <w:rsid w:val="00381152"/>
    <w:rsid w:val="00392D96"/>
    <w:rsid w:val="003B3EC1"/>
    <w:rsid w:val="003B4B13"/>
    <w:rsid w:val="003B56C9"/>
    <w:rsid w:val="003B58FC"/>
    <w:rsid w:val="003B6F1E"/>
    <w:rsid w:val="003C039A"/>
    <w:rsid w:val="003C4FEA"/>
    <w:rsid w:val="003D3752"/>
    <w:rsid w:val="003E00D4"/>
    <w:rsid w:val="003E0A5C"/>
    <w:rsid w:val="003F40BA"/>
    <w:rsid w:val="0040248F"/>
    <w:rsid w:val="0041138E"/>
    <w:rsid w:val="00420CCB"/>
    <w:rsid w:val="00444BA6"/>
    <w:rsid w:val="00471CA6"/>
    <w:rsid w:val="00485A69"/>
    <w:rsid w:val="0049245B"/>
    <w:rsid w:val="004F29B8"/>
    <w:rsid w:val="004F4326"/>
    <w:rsid w:val="004F4605"/>
    <w:rsid w:val="00537D64"/>
    <w:rsid w:val="005452CD"/>
    <w:rsid w:val="00561404"/>
    <w:rsid w:val="0056783A"/>
    <w:rsid w:val="00567A04"/>
    <w:rsid w:val="00570139"/>
    <w:rsid w:val="005840B6"/>
    <w:rsid w:val="005B15CF"/>
    <w:rsid w:val="005C68EE"/>
    <w:rsid w:val="005E2426"/>
    <w:rsid w:val="005F2590"/>
    <w:rsid w:val="005F501F"/>
    <w:rsid w:val="005F7749"/>
    <w:rsid w:val="00603F38"/>
    <w:rsid w:val="00606A65"/>
    <w:rsid w:val="006418F3"/>
    <w:rsid w:val="006858D1"/>
    <w:rsid w:val="006859E5"/>
    <w:rsid w:val="006A73A3"/>
    <w:rsid w:val="006C2E83"/>
    <w:rsid w:val="006C4722"/>
    <w:rsid w:val="006E4B7A"/>
    <w:rsid w:val="006F7D45"/>
    <w:rsid w:val="00730AE5"/>
    <w:rsid w:val="0073394D"/>
    <w:rsid w:val="00746054"/>
    <w:rsid w:val="00765C49"/>
    <w:rsid w:val="007715C6"/>
    <w:rsid w:val="00771732"/>
    <w:rsid w:val="00775DE9"/>
    <w:rsid w:val="00795ECE"/>
    <w:rsid w:val="007C2CFF"/>
    <w:rsid w:val="007D2ED7"/>
    <w:rsid w:val="00813719"/>
    <w:rsid w:val="00843304"/>
    <w:rsid w:val="00857296"/>
    <w:rsid w:val="00897411"/>
    <w:rsid w:val="008A230B"/>
    <w:rsid w:val="008B09A5"/>
    <w:rsid w:val="008C67D0"/>
    <w:rsid w:val="008D19B6"/>
    <w:rsid w:val="008D4234"/>
    <w:rsid w:val="008D4ABD"/>
    <w:rsid w:val="008E087A"/>
    <w:rsid w:val="008E32CD"/>
    <w:rsid w:val="008E3C3B"/>
    <w:rsid w:val="008F60B3"/>
    <w:rsid w:val="00925A11"/>
    <w:rsid w:val="00926816"/>
    <w:rsid w:val="0095341C"/>
    <w:rsid w:val="00962AD7"/>
    <w:rsid w:val="00985147"/>
    <w:rsid w:val="009B38FF"/>
    <w:rsid w:val="009C76D1"/>
    <w:rsid w:val="009E2659"/>
    <w:rsid w:val="00A13526"/>
    <w:rsid w:val="00A2701D"/>
    <w:rsid w:val="00A34995"/>
    <w:rsid w:val="00A34E85"/>
    <w:rsid w:val="00A36796"/>
    <w:rsid w:val="00A56692"/>
    <w:rsid w:val="00A72928"/>
    <w:rsid w:val="00A73772"/>
    <w:rsid w:val="00AB7126"/>
    <w:rsid w:val="00AD2D30"/>
    <w:rsid w:val="00B26EEC"/>
    <w:rsid w:val="00B53A78"/>
    <w:rsid w:val="00B54263"/>
    <w:rsid w:val="00B81BB2"/>
    <w:rsid w:val="00B90F02"/>
    <w:rsid w:val="00BA3831"/>
    <w:rsid w:val="00BD7F2B"/>
    <w:rsid w:val="00C12200"/>
    <w:rsid w:val="00C40814"/>
    <w:rsid w:val="00C56F83"/>
    <w:rsid w:val="00C60AE7"/>
    <w:rsid w:val="00C73C34"/>
    <w:rsid w:val="00C86866"/>
    <w:rsid w:val="00CE62F1"/>
    <w:rsid w:val="00D107BA"/>
    <w:rsid w:val="00D42F43"/>
    <w:rsid w:val="00D518F0"/>
    <w:rsid w:val="00D66AB3"/>
    <w:rsid w:val="00D92DF8"/>
    <w:rsid w:val="00D9343C"/>
    <w:rsid w:val="00DB569D"/>
    <w:rsid w:val="00E1763E"/>
    <w:rsid w:val="00E3021D"/>
    <w:rsid w:val="00E44172"/>
    <w:rsid w:val="00E44434"/>
    <w:rsid w:val="00E81FD6"/>
    <w:rsid w:val="00E85A58"/>
    <w:rsid w:val="00EC12DD"/>
    <w:rsid w:val="00EC28C5"/>
    <w:rsid w:val="00ED1F6E"/>
    <w:rsid w:val="00EE0FDD"/>
    <w:rsid w:val="00EF16B3"/>
    <w:rsid w:val="00F004C8"/>
    <w:rsid w:val="00F03F2D"/>
    <w:rsid w:val="00F047B8"/>
    <w:rsid w:val="00F066FA"/>
    <w:rsid w:val="00F06DBA"/>
    <w:rsid w:val="00F25A09"/>
    <w:rsid w:val="00F30B39"/>
    <w:rsid w:val="00F408CE"/>
    <w:rsid w:val="00F47057"/>
    <w:rsid w:val="00F578BB"/>
    <w:rsid w:val="00F7387E"/>
    <w:rsid w:val="00F80DF0"/>
    <w:rsid w:val="00F933A5"/>
    <w:rsid w:val="00FA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15B6F"/>
  <w15:chartTrackingRefBased/>
  <w15:docId w15:val="{8BD9A5FC-BE68-4CA9-B371-60358D7A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066FA"/>
    <w:rPr>
      <w:rFonts w:ascii="AdvTT6780a46b" w:hAnsi="AdvTT6780a46b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242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23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2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23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9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3</TotalTime>
  <Pages>5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乾</dc:creator>
  <cp:keywords/>
  <dc:description/>
  <cp:lastModifiedBy>Chen Qian</cp:lastModifiedBy>
  <cp:revision>105</cp:revision>
  <dcterms:created xsi:type="dcterms:W3CDTF">2021-01-18T14:38:00Z</dcterms:created>
  <dcterms:modified xsi:type="dcterms:W3CDTF">2023-02-23T08:07:00Z</dcterms:modified>
</cp:coreProperties>
</file>